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8A5B1" w14:textId="32594C7C" w:rsidR="007565E6" w:rsidRPr="00110139" w:rsidRDefault="008617C8" w:rsidP="00244495">
      <w:pPr>
        <w:spacing w:line="480" w:lineRule="auto"/>
        <w:jc w:val="both"/>
        <w:rPr>
          <w:rFonts w:ascii="Arial" w:hAnsi="Arial" w:cs="Arial"/>
        </w:rPr>
      </w:pPr>
      <w:r w:rsidRPr="00110139">
        <w:rPr>
          <w:rFonts w:ascii="Arial" w:hAnsi="Arial" w:cs="Arial"/>
        </w:rPr>
        <w:t>【</w:t>
      </w:r>
      <w:r w:rsidRPr="00110139">
        <w:rPr>
          <w:rFonts w:ascii="Arial" w:hAnsi="Arial" w:cs="Arial"/>
          <w:b/>
          <w:bCs/>
        </w:rPr>
        <w:t>Figure Legends</w:t>
      </w:r>
      <w:r w:rsidRPr="00110139">
        <w:rPr>
          <w:rFonts w:ascii="Arial" w:hAnsi="Arial" w:cs="Arial"/>
        </w:rPr>
        <w:t>】</w:t>
      </w:r>
      <w:r w:rsidRPr="00110139">
        <w:rPr>
          <w:rFonts w:ascii="Arial" w:hAnsi="Arial" w:cs="Arial"/>
        </w:rPr>
        <w:t xml:space="preserve"> </w:t>
      </w:r>
    </w:p>
    <w:p w14:paraId="2CFCEE35" w14:textId="0C10A835" w:rsidR="00782895" w:rsidRPr="00110139" w:rsidRDefault="007565E6" w:rsidP="00B0338F">
      <w:pPr>
        <w:spacing w:line="480" w:lineRule="auto"/>
        <w:jc w:val="both"/>
        <w:rPr>
          <w:rFonts w:ascii="Arial" w:hAnsi="Arial" w:cs="Arial"/>
        </w:rPr>
      </w:pPr>
      <w:r w:rsidRPr="00110139">
        <w:rPr>
          <w:rFonts w:ascii="Arial" w:hAnsi="Arial" w:cs="Arial"/>
          <w:b/>
          <w:bCs/>
        </w:rPr>
        <w:t xml:space="preserve">Supplementary Figure </w:t>
      </w:r>
      <w:r w:rsidR="00244495" w:rsidRPr="00110139">
        <w:rPr>
          <w:rFonts w:ascii="Arial" w:hAnsi="Arial" w:cs="Arial"/>
          <w:b/>
          <w:bCs/>
        </w:rPr>
        <w:t>1</w:t>
      </w:r>
      <w:r w:rsidRPr="00110139">
        <w:rPr>
          <w:rFonts w:ascii="Arial" w:hAnsi="Arial" w:cs="Arial"/>
          <w:b/>
          <w:bCs/>
        </w:rPr>
        <w:t>.</w:t>
      </w:r>
      <w:r w:rsidRPr="00110139">
        <w:rPr>
          <w:rFonts w:ascii="Arial" w:hAnsi="Arial" w:cs="Arial"/>
        </w:rPr>
        <w:t xml:space="preserve"> </w:t>
      </w:r>
    </w:p>
    <w:p w14:paraId="4DCD8DB5" w14:textId="3E2D17A8" w:rsidR="007C702B" w:rsidRPr="00110139" w:rsidRDefault="003825DB" w:rsidP="00B0338F">
      <w:pPr>
        <w:spacing w:line="480" w:lineRule="auto"/>
        <w:jc w:val="both"/>
        <w:rPr>
          <w:rFonts w:ascii="Arial" w:eastAsia="Yu Gothic" w:hAnsi="Arial" w:cs="Arial"/>
          <w:color w:val="000000"/>
          <w:kern w:val="24"/>
        </w:rPr>
      </w:pPr>
      <w:r w:rsidRPr="00110139">
        <w:rPr>
          <w:rFonts w:ascii="Arial" w:hAnsi="Arial" w:cs="Arial"/>
        </w:rPr>
        <w:t>(A, C, E, G) Kaplan–Meier curves for treatment persistence and (B, D, F, H) clinical remission rates at weeks 2, 6, 14, 24, and 48, stratified by anti-αvβ6 autoantibody levels (low: &lt;154 U/mL; high: ≥154 U/mL), are shown across treatment groups: (A, B) anti</w:t>
      </w:r>
      <w:r w:rsidR="007C702B" w:rsidRPr="00110139">
        <w:rPr>
          <w:rFonts w:ascii="Arial" w:hAnsi="Arial" w:cs="Arial"/>
        </w:rPr>
        <w:t>-</w:t>
      </w:r>
      <w:r w:rsidR="00110139" w:rsidRPr="00110139">
        <w:rPr>
          <w:rFonts w:ascii="Arial" w:hAnsi="Arial" w:cs="Arial"/>
        </w:rPr>
        <w:t>tumor</w:t>
      </w:r>
      <w:r w:rsidRPr="00110139">
        <w:rPr>
          <w:rFonts w:ascii="Arial" w:hAnsi="Arial" w:cs="Arial"/>
        </w:rPr>
        <w:t xml:space="preserve"> necrosis factor-α (TNF-α) agents, (C, D) vedolizumab (VDZ), (E, F) </w:t>
      </w:r>
      <w:r w:rsidR="00494A0D" w:rsidRPr="00110139">
        <w:rPr>
          <w:rFonts w:ascii="Arial" w:hAnsi="Arial" w:cs="Arial"/>
        </w:rPr>
        <w:t>Interleukin (</w:t>
      </w:r>
      <w:r w:rsidRPr="00110139">
        <w:rPr>
          <w:rFonts w:ascii="Arial" w:hAnsi="Arial" w:cs="Arial"/>
        </w:rPr>
        <w:t>IL</w:t>
      </w:r>
      <w:r w:rsidR="00494A0D" w:rsidRPr="00110139">
        <w:rPr>
          <w:rFonts w:ascii="Arial" w:hAnsi="Arial" w:cs="Arial"/>
        </w:rPr>
        <w:t>)</w:t>
      </w:r>
      <w:r w:rsidRPr="00110139">
        <w:rPr>
          <w:rFonts w:ascii="Arial" w:hAnsi="Arial" w:cs="Arial"/>
        </w:rPr>
        <w:t xml:space="preserve">-12/23 </w:t>
      </w:r>
      <w:r w:rsidR="0086146D" w:rsidRPr="00110139">
        <w:rPr>
          <w:rFonts w:ascii="Arial" w:hAnsi="Arial" w:cs="Arial"/>
        </w:rPr>
        <w:t>or</w:t>
      </w:r>
      <w:r w:rsidRPr="00110139">
        <w:rPr>
          <w:rFonts w:ascii="Arial" w:hAnsi="Arial" w:cs="Arial"/>
        </w:rPr>
        <w:t xml:space="preserve"> IL-23 inhibitors, and (G, H) Janus kinase </w:t>
      </w:r>
      <w:r w:rsidR="00494A0D" w:rsidRPr="00110139">
        <w:rPr>
          <w:rFonts w:ascii="Arial" w:hAnsi="Arial" w:cs="Arial"/>
        </w:rPr>
        <w:t xml:space="preserve">(JAK) </w:t>
      </w:r>
      <w:r w:rsidRPr="00110139">
        <w:rPr>
          <w:rFonts w:ascii="Arial" w:hAnsi="Arial" w:cs="Arial"/>
        </w:rPr>
        <w:t>inhibitors.</w:t>
      </w:r>
      <w:r w:rsidR="00CC3C08" w:rsidRPr="00110139">
        <w:rPr>
          <w:rFonts w:ascii="Arial" w:eastAsia="Yu Gothic" w:hAnsi="Arial" w:cs="Arial"/>
          <w:color w:val="000000"/>
          <w:kern w:val="24"/>
        </w:rPr>
        <w:t xml:space="preserve"> </w:t>
      </w:r>
      <w:r w:rsidR="007C702B" w:rsidRPr="00110139">
        <w:rPr>
          <w:rFonts w:ascii="Arial" w:eastAsia="Yu Gothic" w:hAnsi="Arial" w:cs="Arial"/>
          <w:color w:val="000000"/>
          <w:kern w:val="24"/>
        </w:rPr>
        <w:t>In the TNF-α group, one patient in the high-level group was excluded at week 6 due to intolerance, and one patient in the low-level group was excluded at week 14 for the same reason.</w:t>
      </w:r>
      <w:r w:rsidR="002128DC" w:rsidRPr="00110139">
        <w:rPr>
          <w:rFonts w:ascii="Arial" w:eastAsia="Yu Gothic" w:hAnsi="Arial" w:cs="Arial"/>
          <w:color w:val="000000"/>
          <w:kern w:val="24"/>
        </w:rPr>
        <w:t xml:space="preserve"> </w:t>
      </w:r>
      <w:r w:rsidR="007C702B" w:rsidRPr="00110139">
        <w:rPr>
          <w:rFonts w:ascii="Arial" w:eastAsia="Yu Gothic" w:hAnsi="Arial" w:cs="Arial"/>
          <w:color w:val="000000"/>
          <w:kern w:val="24"/>
        </w:rPr>
        <w:t>In the VDZ group, one patient in the low-level group was excluded at week 24 due to interruption of hospital visits, and at week 48, two patients in the low-level group were excluded due to intolerance.</w:t>
      </w:r>
      <w:r w:rsidR="002128DC" w:rsidRPr="00110139">
        <w:rPr>
          <w:rFonts w:ascii="Arial" w:eastAsia="Yu Gothic" w:hAnsi="Arial" w:cs="Arial"/>
          <w:color w:val="000000"/>
          <w:kern w:val="24"/>
        </w:rPr>
        <w:t xml:space="preserve"> </w:t>
      </w:r>
      <w:r w:rsidR="007C702B" w:rsidRPr="00110139">
        <w:rPr>
          <w:rFonts w:ascii="Arial" w:eastAsia="Yu Gothic" w:hAnsi="Arial" w:cs="Arial"/>
          <w:color w:val="000000"/>
          <w:kern w:val="24"/>
        </w:rPr>
        <w:t xml:space="preserve">In the IL-12/23 </w:t>
      </w:r>
      <w:r w:rsidR="0086146D" w:rsidRPr="00110139">
        <w:rPr>
          <w:rFonts w:ascii="Arial" w:eastAsia="Yu Gothic" w:hAnsi="Arial" w:cs="Arial"/>
          <w:color w:val="000000"/>
          <w:kern w:val="24"/>
        </w:rPr>
        <w:t>or</w:t>
      </w:r>
      <w:r w:rsidR="007C702B" w:rsidRPr="00110139">
        <w:rPr>
          <w:rFonts w:ascii="Arial" w:eastAsia="Yu Gothic" w:hAnsi="Arial" w:cs="Arial"/>
          <w:color w:val="000000"/>
          <w:kern w:val="24"/>
        </w:rPr>
        <w:t xml:space="preserve"> IL-23 group, one patient in the low-level group was excluded due to intolerance.</w:t>
      </w:r>
      <w:r w:rsidR="002128DC" w:rsidRPr="00110139">
        <w:rPr>
          <w:rFonts w:ascii="Arial" w:eastAsia="Yu Gothic" w:hAnsi="Arial" w:cs="Arial"/>
          <w:color w:val="000000"/>
          <w:kern w:val="24"/>
        </w:rPr>
        <w:t xml:space="preserve"> </w:t>
      </w:r>
      <w:r w:rsidR="007C702B" w:rsidRPr="00110139">
        <w:rPr>
          <w:rFonts w:ascii="Arial" w:eastAsia="Yu Gothic" w:hAnsi="Arial" w:cs="Arial"/>
          <w:color w:val="000000"/>
          <w:kern w:val="24"/>
        </w:rPr>
        <w:t>In the JAK</w:t>
      </w:r>
      <w:r w:rsidR="002128DC" w:rsidRPr="00110139">
        <w:rPr>
          <w:rFonts w:ascii="Arial" w:eastAsia="Yu Gothic" w:hAnsi="Arial" w:cs="Arial"/>
          <w:color w:val="000000"/>
          <w:kern w:val="24"/>
        </w:rPr>
        <w:t xml:space="preserve"> inhibitors</w:t>
      </w:r>
      <w:r w:rsidR="007C702B" w:rsidRPr="00110139">
        <w:rPr>
          <w:rFonts w:ascii="Arial" w:eastAsia="Yu Gothic" w:hAnsi="Arial" w:cs="Arial"/>
          <w:color w:val="000000"/>
          <w:kern w:val="24"/>
        </w:rPr>
        <w:t xml:space="preserve"> group, two patients in the low-level group were excluded at week 6 due to intolerance, and one patient in the low-level group was excluded at week 24 due to interruption of</w:t>
      </w:r>
      <w:r w:rsidR="002128DC" w:rsidRPr="00110139">
        <w:rPr>
          <w:rFonts w:ascii="Arial" w:eastAsia="Yu Gothic" w:hAnsi="Arial" w:cs="Arial"/>
          <w:color w:val="000000"/>
          <w:kern w:val="24"/>
        </w:rPr>
        <w:t xml:space="preserve"> </w:t>
      </w:r>
      <w:r w:rsidR="007C702B" w:rsidRPr="00110139">
        <w:rPr>
          <w:rFonts w:ascii="Arial" w:eastAsia="Yu Gothic" w:hAnsi="Arial" w:cs="Arial"/>
          <w:color w:val="000000"/>
          <w:kern w:val="24"/>
        </w:rPr>
        <w:t>hospital</w:t>
      </w:r>
      <w:r w:rsidR="002128DC" w:rsidRPr="00110139">
        <w:rPr>
          <w:rFonts w:ascii="Arial" w:eastAsia="Yu Gothic" w:hAnsi="Arial" w:cs="Arial"/>
          <w:color w:val="000000"/>
          <w:kern w:val="24"/>
        </w:rPr>
        <w:t xml:space="preserve"> </w:t>
      </w:r>
      <w:r w:rsidR="007C702B" w:rsidRPr="00110139">
        <w:rPr>
          <w:rFonts w:ascii="Arial" w:eastAsia="Yu Gothic" w:hAnsi="Arial" w:cs="Arial"/>
          <w:color w:val="000000"/>
          <w:kern w:val="24"/>
        </w:rPr>
        <w:t>visits.</w:t>
      </w:r>
      <w:r w:rsidR="002128DC" w:rsidRPr="00110139">
        <w:rPr>
          <w:rFonts w:ascii="Arial" w:eastAsia="Yu Gothic" w:hAnsi="Arial" w:cs="Arial"/>
          <w:color w:val="000000"/>
          <w:kern w:val="24"/>
        </w:rPr>
        <w:t xml:space="preserve"> </w:t>
      </w:r>
      <w:r w:rsidR="007C702B" w:rsidRPr="00110139">
        <w:rPr>
          <w:rFonts w:ascii="Arial" w:eastAsia="Yu Gothic" w:hAnsi="Arial" w:cs="Arial"/>
          <w:color w:val="000000"/>
          <w:kern w:val="24"/>
        </w:rPr>
        <w:t>Statistical comparisons were performed using the log-rank test and the chi-square test.</w:t>
      </w:r>
    </w:p>
    <w:p w14:paraId="237974FF" w14:textId="6AF44862" w:rsidR="00782895" w:rsidRPr="00110139" w:rsidRDefault="00782895" w:rsidP="00B0338F">
      <w:pPr>
        <w:spacing w:line="480" w:lineRule="auto"/>
        <w:jc w:val="both"/>
        <w:rPr>
          <w:rFonts w:ascii="Arial" w:hAnsi="Arial" w:cs="Arial"/>
        </w:rPr>
      </w:pPr>
    </w:p>
    <w:p w14:paraId="4B00D6F4" w14:textId="50927696" w:rsidR="00A4366E" w:rsidRPr="00110139" w:rsidRDefault="00A4366E" w:rsidP="00A4366E">
      <w:pPr>
        <w:spacing w:line="480" w:lineRule="auto"/>
        <w:jc w:val="both"/>
        <w:rPr>
          <w:rFonts w:ascii="Arial" w:hAnsi="Arial" w:cs="Arial"/>
          <w:b/>
          <w:bCs/>
        </w:rPr>
      </w:pPr>
      <w:r w:rsidRPr="00110139">
        <w:rPr>
          <w:rFonts w:ascii="Arial" w:hAnsi="Arial" w:cs="Arial"/>
          <w:b/>
          <w:bCs/>
        </w:rPr>
        <w:t xml:space="preserve">Supplementary Figure </w:t>
      </w:r>
      <w:r w:rsidR="00244495" w:rsidRPr="00110139">
        <w:rPr>
          <w:rFonts w:ascii="Arial" w:hAnsi="Arial" w:cs="Arial"/>
          <w:b/>
          <w:bCs/>
        </w:rPr>
        <w:t>2</w:t>
      </w:r>
      <w:r w:rsidRPr="00110139">
        <w:rPr>
          <w:rFonts w:ascii="Arial" w:hAnsi="Arial" w:cs="Arial"/>
          <w:b/>
          <w:bCs/>
        </w:rPr>
        <w:t xml:space="preserve">. </w:t>
      </w:r>
    </w:p>
    <w:p w14:paraId="0FDA1ED9" w14:textId="4011276D" w:rsidR="00244495" w:rsidRPr="00110139" w:rsidRDefault="00A4366E" w:rsidP="00A4366E">
      <w:pPr>
        <w:spacing w:line="480" w:lineRule="auto"/>
        <w:jc w:val="both"/>
        <w:rPr>
          <w:rFonts w:ascii="Arial" w:hAnsi="Arial" w:cs="Arial"/>
        </w:rPr>
      </w:pPr>
      <w:r w:rsidRPr="00110139">
        <w:rPr>
          <w:rFonts w:ascii="Arial" w:hAnsi="Arial" w:cs="Arial"/>
        </w:rPr>
        <w:t>(A) Spearman correlation between anti-αvβ6 autoantibody levels and C-reactive protein (CRP) levels; (B) anti-αvβ6 autoantibody levels and leucine-rich alpha-2 glycoprotein (LRG) levels; and (C) CRP levels and LRG levels. LRG data were missing for 32 participants (22.2%). Statistical significance was assessed using the Spearman correlation.</w:t>
      </w:r>
      <w:r w:rsidR="00244495" w:rsidRPr="00110139">
        <w:rPr>
          <w:rFonts w:ascii="Arial" w:hAnsi="Arial" w:cs="Arial"/>
        </w:rPr>
        <w:br w:type="page"/>
      </w:r>
    </w:p>
    <w:p w14:paraId="2704CDD7" w14:textId="7BDC8BF6" w:rsidR="00B624A1" w:rsidRPr="00110139" w:rsidRDefault="00D102B5" w:rsidP="00977EA6">
      <w:pPr>
        <w:widowControl w:val="0"/>
        <w:jc w:val="both"/>
        <w:rPr>
          <w:rFonts w:ascii="Arial" w:hAnsi="Arial" w:cs="Arial"/>
          <w:b/>
          <w:bCs/>
        </w:rPr>
      </w:pPr>
      <w:r w:rsidRPr="00110139">
        <w:rPr>
          <w:rFonts w:ascii="Arial" w:hAnsi="Arial" w:cs="Arial"/>
          <w:b/>
          <w:bCs/>
        </w:rPr>
        <w:lastRenderedPageBreak/>
        <w:t>【</w:t>
      </w:r>
      <w:r w:rsidR="00E15CF0" w:rsidRPr="00110139">
        <w:rPr>
          <w:rFonts w:ascii="Arial" w:hAnsi="Arial" w:cs="Arial"/>
          <w:b/>
          <w:bCs/>
        </w:rPr>
        <w:t>Tables</w:t>
      </w:r>
      <w:r w:rsidRPr="00110139">
        <w:rPr>
          <w:rFonts w:ascii="Arial" w:hAnsi="Arial" w:cs="Arial"/>
          <w:b/>
          <w:bCs/>
        </w:rPr>
        <w:t>】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8"/>
        <w:gridCol w:w="2038"/>
        <w:gridCol w:w="1080"/>
        <w:gridCol w:w="212"/>
        <w:gridCol w:w="2045"/>
        <w:gridCol w:w="1083"/>
      </w:tblGrid>
      <w:tr w:rsidR="003434DB" w:rsidRPr="00110139" w14:paraId="20F0FEDE" w14:textId="77777777" w:rsidTr="002128DC">
        <w:trPr>
          <w:trHeight w:val="420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1620B1" w14:textId="77777777" w:rsidR="003434DB" w:rsidRPr="00110139" w:rsidRDefault="003434DB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 xml:space="preserve">Supplementary Table 1. </w:t>
            </w:r>
            <w:r w:rsidRPr="00110139">
              <w:rPr>
                <w:rFonts w:ascii="Arial" w:eastAsia="Yu Gothic" w:hAnsi="Arial" w:cs="Arial"/>
                <w:color w:val="000000"/>
              </w:rPr>
              <w:t>Logistic regression analysis for predicting clinical remission at week 2.</w:t>
            </w:r>
          </w:p>
        </w:tc>
      </w:tr>
      <w:tr w:rsidR="003434DB" w:rsidRPr="00110139" w14:paraId="464114EC" w14:textId="77777777" w:rsidTr="002128D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58F3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573500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Crude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08DB" w14:textId="77777777" w:rsidR="003434DB" w:rsidRPr="00110139" w:rsidRDefault="003434DB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F59AD2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Multivariable adjusted analyses</w:t>
            </w:r>
          </w:p>
        </w:tc>
      </w:tr>
      <w:tr w:rsidR="003434DB" w:rsidRPr="00110139" w14:paraId="34DFA1D6" w14:textId="77777777" w:rsidTr="002128D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CC8923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B5E7AB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8570CC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  <w:t>p-</w:t>
            </w: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452E9B" w14:textId="77777777" w:rsidR="003434DB" w:rsidRPr="00110139" w:rsidRDefault="003434DB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19CABF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83E471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  <w:t>p-</w:t>
            </w: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value</w:t>
            </w:r>
          </w:p>
        </w:tc>
      </w:tr>
      <w:tr w:rsidR="003434DB" w:rsidRPr="00110139" w14:paraId="76412B48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05FF8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Anti-αvβ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5CAC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1970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BE31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5C35" w14:textId="77777777" w:rsidR="003434DB" w:rsidRPr="00110139" w:rsidRDefault="003434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12124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4DB" w:rsidRPr="00110139" w14:paraId="6E20A42F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654C1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High-level (</w:t>
            </w:r>
            <w:r w:rsidRPr="00110139">
              <w:rPr>
                <w:rFonts w:ascii="Cambria Math" w:eastAsia="Yu Gothic" w:hAnsi="Cambria Math" w:cs="Arial"/>
                <w:color w:val="000000"/>
              </w:rPr>
              <w:t>≧</w:t>
            </w:r>
            <w:r w:rsidRPr="00110139">
              <w:rPr>
                <w:rFonts w:ascii="Arial" w:eastAsia="Yu Gothic" w:hAnsi="Arial" w:cs="Arial"/>
                <w:color w:val="000000"/>
              </w:rPr>
              <w:t>154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E43AA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6722D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702A4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D1356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A833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3434DB" w:rsidRPr="00110139" w14:paraId="6211E3E1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A258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Low-level (&lt;154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1329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2.75 (1.11–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7FC37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882C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D0AE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2.99 (1.08–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19519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0.034</w:t>
            </w:r>
          </w:p>
        </w:tc>
      </w:tr>
      <w:tr w:rsidR="003434DB" w:rsidRPr="00110139" w14:paraId="506F970F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01C0F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Disease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145CF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8018A7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E7B49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0C7756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4AF396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434DB" w:rsidRPr="00110139" w14:paraId="7509A5C2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0304EC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</w:t>
            </w:r>
            <w:r w:rsidRPr="00110139">
              <w:rPr>
                <w:rFonts w:ascii="Cambria Math" w:eastAsia="Yu Gothic" w:hAnsi="Cambria Math" w:cs="Arial"/>
                <w:color w:val="000000"/>
              </w:rPr>
              <w:t xml:space="preserve">≦ </w:t>
            </w:r>
            <w:r w:rsidRPr="00110139">
              <w:rPr>
                <w:rFonts w:ascii="Arial" w:eastAsia="Yu Gothic" w:hAnsi="Arial" w:cs="Arial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0AFD8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C6D0B3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15E0F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24907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787ABE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434DB" w:rsidRPr="00110139" w14:paraId="45D7019D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290269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&gt;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4E1E15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44 (0.66–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E4DE5A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2EA8E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5D047A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29 (0.51–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81B3AE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596</w:t>
            </w:r>
          </w:p>
        </w:tc>
      </w:tr>
      <w:tr w:rsidR="003434DB" w:rsidRPr="00110139" w14:paraId="1777788F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5B0FC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Disease ex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A24B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5DC8E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0E1A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BF1B" w14:textId="77777777" w:rsidR="003434DB" w:rsidRPr="00110139" w:rsidRDefault="003434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4979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4DB" w:rsidRPr="00110139" w14:paraId="6706CE7D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B201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Proctitis or left-sided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1C913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BA947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9FEA8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B423C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AB0D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3434DB" w:rsidRPr="00110139" w14:paraId="0470DA0F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C772B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Extensive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535C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41 (0.51–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C6BE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B2417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619E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80 (0.62–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1CD60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289</w:t>
            </w:r>
          </w:p>
        </w:tc>
      </w:tr>
      <w:tr w:rsidR="003434DB" w:rsidRPr="00110139" w14:paraId="5E752A1F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A206D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History of advanced therapy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AF188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0B285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D5010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45550B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C8208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434DB" w:rsidRPr="00110139" w14:paraId="3F7FE386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DD076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Advanced therapy-naï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93199C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4A27E0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88AAD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1CE191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665E4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434DB" w:rsidRPr="00110139" w14:paraId="20D44ECF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4863B9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Advanced therapy-experie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67417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2 (0.44–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085EC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E9A68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56624B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8 (0.43–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5C145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968 </w:t>
            </w:r>
          </w:p>
        </w:tc>
      </w:tr>
      <w:tr w:rsidR="003434DB" w:rsidRPr="00110139" w14:paraId="30214497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00D68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Modified Mayo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EF6B8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C391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A5989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997A9" w14:textId="77777777" w:rsidR="003434DB" w:rsidRPr="00110139" w:rsidRDefault="003434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C25C0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4DB" w:rsidRPr="00110139" w14:paraId="72D8AB94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28DB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Moderate (4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8FE6C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5D29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3C543" w14:textId="77777777" w:rsidR="003434DB" w:rsidRPr="00110139" w:rsidRDefault="003434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6D3D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8518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3434DB" w:rsidRPr="00110139" w14:paraId="0B9CE8FD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4000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Severe (7–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4E23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64 (0.30–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98496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0293C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ACC3A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42 (0.17–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97010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 xml:space="preserve">0.042 </w:t>
            </w:r>
          </w:p>
        </w:tc>
      </w:tr>
      <w:tr w:rsidR="003434DB" w:rsidRPr="00110139" w14:paraId="35D140F3" w14:textId="77777777" w:rsidTr="002128D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A2D6DA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CRP (per 1mg/dL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1931BB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88 (0.79–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957FD0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54732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9933EF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83 (0.73–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A51CF" w14:textId="77777777" w:rsidR="003434DB" w:rsidRPr="00110139" w:rsidRDefault="003434DB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 xml:space="preserve">0.001 </w:t>
            </w:r>
          </w:p>
        </w:tc>
      </w:tr>
      <w:tr w:rsidR="003434DB" w:rsidRPr="00110139" w14:paraId="490D6AE8" w14:textId="77777777" w:rsidTr="002128DC">
        <w:trPr>
          <w:trHeight w:val="2020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B58072" w14:textId="77777777" w:rsidR="003434DB" w:rsidRPr="00110139" w:rsidRDefault="003434DB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The multivariable Cox proportional hazards model included five potential confounders: disease duration, disease extent, history of advanced therapy use, modified Mayo score, and CRP.</w:t>
            </w:r>
            <w:r w:rsidRPr="00110139">
              <w:rPr>
                <w:rFonts w:ascii="Arial" w:eastAsia="Yu Gothic" w:hAnsi="Arial" w:cs="Arial"/>
                <w:color w:val="000000"/>
              </w:rPr>
              <w:br/>
              <w:t xml:space="preserve">The modified Mayo score was calculated as the sum of the Mayo stool frequency, rectal bleeding, and endoscopic </w:t>
            </w:r>
            <w:proofErr w:type="spellStart"/>
            <w:r w:rsidRPr="00110139">
              <w:rPr>
                <w:rFonts w:ascii="Arial" w:eastAsia="Yu Gothic" w:hAnsi="Arial" w:cs="Arial"/>
                <w:color w:val="000000"/>
              </w:rPr>
              <w:t>subscores</w:t>
            </w:r>
            <w:proofErr w:type="spellEnd"/>
            <w:r w:rsidRPr="00110139">
              <w:rPr>
                <w:rFonts w:ascii="Arial" w:eastAsia="Yu Gothic" w:hAnsi="Arial" w:cs="Arial"/>
                <w:color w:val="000000"/>
              </w:rPr>
              <w:t xml:space="preserve">, with a maximum total of 9. </w:t>
            </w:r>
            <w:r w:rsidRPr="00110139">
              <w:rPr>
                <w:rFonts w:ascii="Arial" w:eastAsia="Yu Gothic" w:hAnsi="Arial" w:cs="Arial"/>
                <w:color w:val="000000"/>
              </w:rPr>
              <w:br/>
              <w:t xml:space="preserve">Abbreviations: CI, confidence interval; CRP, C-reactive protein; </w:t>
            </w:r>
            <w:proofErr w:type="gramStart"/>
            <w:r w:rsidRPr="00110139">
              <w:rPr>
                <w:rFonts w:ascii="Arial" w:eastAsia="Yu Gothic" w:hAnsi="Arial" w:cs="Arial"/>
                <w:color w:val="000000"/>
              </w:rPr>
              <w:t>OR,</w:t>
            </w:r>
            <w:proofErr w:type="gramEnd"/>
            <w:r w:rsidRPr="00110139">
              <w:rPr>
                <w:rFonts w:ascii="Arial" w:eastAsia="Yu Gothic" w:hAnsi="Arial" w:cs="Arial"/>
                <w:color w:val="000000"/>
              </w:rPr>
              <w:t xml:space="preserve"> odds ratio.</w:t>
            </w:r>
          </w:p>
        </w:tc>
      </w:tr>
    </w:tbl>
    <w:p w14:paraId="5AD1C5C5" w14:textId="2C788D48" w:rsidR="00B624A1" w:rsidRPr="00110139" w:rsidRDefault="00B624A1" w:rsidP="00977EA6">
      <w:pPr>
        <w:widowControl w:val="0"/>
        <w:jc w:val="both"/>
        <w:rPr>
          <w:rFonts w:ascii="Arial" w:hAnsi="Arial" w:cs="Arial"/>
          <w:b/>
          <w:bCs/>
        </w:rPr>
      </w:pPr>
      <w:r w:rsidRPr="00110139">
        <w:rPr>
          <w:rFonts w:ascii="Arial" w:hAnsi="Arial" w:cs="Arial"/>
          <w:b/>
          <w:bCs/>
        </w:rPr>
        <w:br w:type="pag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10"/>
        <w:gridCol w:w="2039"/>
        <w:gridCol w:w="1082"/>
        <w:gridCol w:w="213"/>
        <w:gridCol w:w="2040"/>
        <w:gridCol w:w="1082"/>
      </w:tblGrid>
      <w:tr w:rsidR="002128DC" w:rsidRPr="00110139" w14:paraId="7BA07570" w14:textId="77777777" w:rsidTr="002128DC">
        <w:trPr>
          <w:trHeight w:val="420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FCE9C1" w14:textId="77777777" w:rsidR="002128DC" w:rsidRPr="00110139" w:rsidRDefault="002128DC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lastRenderedPageBreak/>
              <w:t xml:space="preserve">Supplementary Table 2. </w:t>
            </w:r>
            <w:r w:rsidRPr="00110139">
              <w:rPr>
                <w:rFonts w:ascii="Arial" w:eastAsia="Yu Gothic" w:hAnsi="Arial" w:cs="Arial"/>
                <w:color w:val="000000"/>
              </w:rPr>
              <w:t>Logistic regression analysis for predicting clinical remission at week 14.</w:t>
            </w:r>
          </w:p>
        </w:tc>
      </w:tr>
      <w:tr w:rsidR="002128DC" w:rsidRPr="00110139" w14:paraId="5D2EBFDF" w14:textId="77777777" w:rsidTr="002128D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5235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4C9325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Crude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5CEC0" w14:textId="77777777" w:rsidR="002128DC" w:rsidRPr="00110139" w:rsidRDefault="002128DC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C9938F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Multivariable adjusted analyses</w:t>
            </w:r>
          </w:p>
        </w:tc>
      </w:tr>
      <w:tr w:rsidR="002128DC" w:rsidRPr="00110139" w14:paraId="7ABF9C99" w14:textId="77777777" w:rsidTr="002128D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83AFA4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F61A6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604DA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  <w:t>p-</w:t>
            </w: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9067F3" w14:textId="77777777" w:rsidR="002128DC" w:rsidRPr="00110139" w:rsidRDefault="002128DC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F08C0E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39A018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  <w:t>p-</w:t>
            </w: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value</w:t>
            </w:r>
          </w:p>
        </w:tc>
      </w:tr>
      <w:tr w:rsidR="002128DC" w:rsidRPr="00110139" w14:paraId="64DE8A3B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78F4C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Anti-αvβ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117E0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DA7DE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DD207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4356" w14:textId="77777777" w:rsidR="002128DC" w:rsidRPr="00110139" w:rsidRDefault="002128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7308E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28DC" w:rsidRPr="00110139" w14:paraId="42F84F9F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9E0AF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High-level (</w:t>
            </w:r>
            <w:r w:rsidRPr="00110139">
              <w:rPr>
                <w:rFonts w:ascii="Cambria Math" w:eastAsia="Yu Gothic" w:hAnsi="Cambria Math" w:cs="Arial"/>
                <w:color w:val="000000"/>
              </w:rPr>
              <w:t>≧</w:t>
            </w:r>
            <w:r w:rsidRPr="00110139">
              <w:rPr>
                <w:rFonts w:ascii="Arial" w:eastAsia="Yu Gothic" w:hAnsi="Arial" w:cs="Arial"/>
                <w:color w:val="000000"/>
              </w:rPr>
              <w:t>154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7EF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C2743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B2044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8BF9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9CEF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2128DC" w:rsidRPr="00110139" w14:paraId="7A4C4094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5596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Low-level (&lt;154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38A1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2.25 (1.06–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449D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260CD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8772F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2.91 (1.26–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105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0.012</w:t>
            </w:r>
          </w:p>
        </w:tc>
      </w:tr>
      <w:tr w:rsidR="002128DC" w:rsidRPr="00110139" w14:paraId="5422D38C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65457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Disease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E8112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A65D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265FC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F762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B558F6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128DC" w:rsidRPr="00110139" w14:paraId="410C8375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A7734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</w:t>
            </w:r>
            <w:r w:rsidRPr="00110139">
              <w:rPr>
                <w:rFonts w:ascii="Cambria Math" w:eastAsia="Yu Gothic" w:hAnsi="Cambria Math" w:cs="Arial"/>
                <w:color w:val="000000"/>
              </w:rPr>
              <w:t xml:space="preserve">≦ </w:t>
            </w:r>
            <w:r w:rsidRPr="00110139">
              <w:rPr>
                <w:rFonts w:ascii="Arial" w:eastAsia="Yu Gothic" w:hAnsi="Arial" w:cs="Arial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BDB76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F01FA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BB1EE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5D6B1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6A3F56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128DC" w:rsidRPr="00110139" w14:paraId="4E1DFDC8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1C08B5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&gt;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6D323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1 (0.45–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5E8ED9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B1052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DEC6F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65 (0.29–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F44592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292</w:t>
            </w:r>
          </w:p>
        </w:tc>
      </w:tr>
      <w:tr w:rsidR="002128DC" w:rsidRPr="00110139" w14:paraId="2FA8F4CE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DB25A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Disease ex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1897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C0FEE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BE458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D75E" w14:textId="77777777" w:rsidR="002128DC" w:rsidRPr="00110139" w:rsidRDefault="002128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9EAFE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28DC" w:rsidRPr="00110139" w14:paraId="20E3B13C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45734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Proctitis or left-sided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53F6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BD7C3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1340C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692E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0933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2128DC" w:rsidRPr="00110139" w14:paraId="1E17BEBA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31E1E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Extensive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3E2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43 (0.58–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AB5E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60925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99BAB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82 (0.72–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5D70B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210</w:t>
            </w:r>
          </w:p>
        </w:tc>
      </w:tr>
      <w:tr w:rsidR="002128DC" w:rsidRPr="00110139" w14:paraId="4148C954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FCB778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History of advanced therapy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173E86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682E8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98CB3B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9852E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36FB0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128DC" w:rsidRPr="00110139" w14:paraId="0A618F80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0858B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Advanced therapy-naï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EFD9C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338B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34A2D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172B1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F9E20B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128DC" w:rsidRPr="00110139" w14:paraId="0CF7B593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ACA42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Advanced therapy-experie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E3EFD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83 (0.42–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8330C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3E77E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047709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85 (0.41–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758D6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671 </w:t>
            </w:r>
          </w:p>
        </w:tc>
      </w:tr>
      <w:tr w:rsidR="002128DC" w:rsidRPr="00110139" w14:paraId="539831DD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D7E39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Modified Mayo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00C5F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75A9F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394F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8AB4" w14:textId="77777777" w:rsidR="002128DC" w:rsidRPr="00110139" w:rsidRDefault="002128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8F0BC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28DC" w:rsidRPr="00110139" w14:paraId="2423EAA9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DD5C3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Moderate (4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5196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CC6B9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A23D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E1BE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CF8DD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2128DC" w:rsidRPr="00110139" w14:paraId="0741A28F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2DF7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Severe (7–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604AB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76 (0.38–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DE6D8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DB453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B568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71 (0.34–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B4E23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362 </w:t>
            </w:r>
          </w:p>
        </w:tc>
      </w:tr>
      <w:tr w:rsidR="002128DC" w:rsidRPr="00110139" w14:paraId="1FFF99D8" w14:textId="77777777" w:rsidTr="002128D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05F594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CRP (per 1mg/dL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B205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8 (0.87–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52AF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4EDCEA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7DCEE8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5 (0.84–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776237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375 </w:t>
            </w:r>
          </w:p>
        </w:tc>
      </w:tr>
      <w:tr w:rsidR="002128DC" w:rsidRPr="00110139" w14:paraId="2988D7BF" w14:textId="77777777" w:rsidTr="002128DC">
        <w:trPr>
          <w:trHeight w:val="2020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BDC059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The multivariable Cox proportional hazards model included five potential confounders: disease duration, disease extent, history of advanced therapy use, modified Mayo score, and CRP.</w:t>
            </w:r>
            <w:r w:rsidRPr="00110139">
              <w:rPr>
                <w:rFonts w:ascii="Arial" w:eastAsia="Yu Gothic" w:hAnsi="Arial" w:cs="Arial"/>
                <w:color w:val="000000"/>
              </w:rPr>
              <w:br/>
              <w:t xml:space="preserve">The modified Mayo score was calculated as the sum of the Mayo stool frequency, rectal bleeding, and endoscopic </w:t>
            </w:r>
            <w:proofErr w:type="spellStart"/>
            <w:r w:rsidRPr="00110139">
              <w:rPr>
                <w:rFonts w:ascii="Arial" w:eastAsia="Yu Gothic" w:hAnsi="Arial" w:cs="Arial"/>
                <w:color w:val="000000"/>
              </w:rPr>
              <w:t>subscores</w:t>
            </w:r>
            <w:proofErr w:type="spellEnd"/>
            <w:r w:rsidRPr="00110139">
              <w:rPr>
                <w:rFonts w:ascii="Arial" w:eastAsia="Yu Gothic" w:hAnsi="Arial" w:cs="Arial"/>
                <w:color w:val="000000"/>
              </w:rPr>
              <w:t xml:space="preserve">, with a maximum total of 9. </w:t>
            </w:r>
            <w:r w:rsidRPr="00110139">
              <w:rPr>
                <w:rFonts w:ascii="Arial" w:eastAsia="Yu Gothic" w:hAnsi="Arial" w:cs="Arial"/>
                <w:color w:val="000000"/>
              </w:rPr>
              <w:br/>
              <w:t xml:space="preserve">Abbreviations: CI, confidence interval; CRP, C-reactive protein; </w:t>
            </w:r>
            <w:proofErr w:type="gramStart"/>
            <w:r w:rsidRPr="00110139">
              <w:rPr>
                <w:rFonts w:ascii="Arial" w:eastAsia="Yu Gothic" w:hAnsi="Arial" w:cs="Arial"/>
                <w:color w:val="000000"/>
              </w:rPr>
              <w:t>OR,</w:t>
            </w:r>
            <w:proofErr w:type="gramEnd"/>
            <w:r w:rsidRPr="00110139">
              <w:rPr>
                <w:rFonts w:ascii="Arial" w:eastAsia="Yu Gothic" w:hAnsi="Arial" w:cs="Arial"/>
                <w:color w:val="000000"/>
              </w:rPr>
              <w:t xml:space="preserve"> odds ratio.</w:t>
            </w:r>
          </w:p>
        </w:tc>
      </w:tr>
    </w:tbl>
    <w:p w14:paraId="27D0DB46" w14:textId="6432B048" w:rsidR="00763DDB" w:rsidRPr="00110139" w:rsidRDefault="00763DDB" w:rsidP="00977EA6">
      <w:pPr>
        <w:widowControl w:val="0"/>
        <w:jc w:val="both"/>
        <w:rPr>
          <w:rFonts w:ascii="Arial" w:hAnsi="Arial" w:cs="Arial"/>
          <w:b/>
          <w:bCs/>
        </w:rPr>
      </w:pPr>
      <w:r w:rsidRPr="00110139">
        <w:rPr>
          <w:rFonts w:ascii="Arial" w:hAnsi="Arial" w:cs="Arial"/>
          <w:b/>
          <w:bCs/>
        </w:rPr>
        <w:br w:type="pag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10"/>
        <w:gridCol w:w="2039"/>
        <w:gridCol w:w="1082"/>
        <w:gridCol w:w="213"/>
        <w:gridCol w:w="2040"/>
        <w:gridCol w:w="1082"/>
      </w:tblGrid>
      <w:tr w:rsidR="002128DC" w:rsidRPr="00110139" w14:paraId="3A1EF3CA" w14:textId="77777777" w:rsidTr="002128DC">
        <w:trPr>
          <w:trHeight w:val="420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E75118" w14:textId="77777777" w:rsidR="002128DC" w:rsidRPr="00110139" w:rsidRDefault="002128DC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lastRenderedPageBreak/>
              <w:t xml:space="preserve">Supplementary Table 3. </w:t>
            </w:r>
            <w:r w:rsidRPr="00110139">
              <w:rPr>
                <w:rFonts w:ascii="Arial" w:eastAsia="Yu Gothic" w:hAnsi="Arial" w:cs="Arial"/>
                <w:color w:val="000000"/>
              </w:rPr>
              <w:t>Logistic regression analysis for predicting clinical remission at week 24.</w:t>
            </w:r>
          </w:p>
        </w:tc>
      </w:tr>
      <w:tr w:rsidR="002128DC" w:rsidRPr="00110139" w14:paraId="7CCB587F" w14:textId="77777777" w:rsidTr="002128D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B5FC7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163581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Crude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F5207" w14:textId="77777777" w:rsidR="002128DC" w:rsidRPr="00110139" w:rsidRDefault="002128DC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CAD147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Multivariable adjusted analyses</w:t>
            </w:r>
          </w:p>
        </w:tc>
      </w:tr>
      <w:tr w:rsidR="002128DC" w:rsidRPr="00110139" w14:paraId="2AB67361" w14:textId="77777777" w:rsidTr="002128D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0EF9D3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92C687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D70FB3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  <w:t>p-</w:t>
            </w: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81F3A8" w14:textId="77777777" w:rsidR="002128DC" w:rsidRPr="00110139" w:rsidRDefault="002128DC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6D659F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E06CB0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  <w:t>p-</w:t>
            </w: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value</w:t>
            </w:r>
          </w:p>
        </w:tc>
      </w:tr>
      <w:tr w:rsidR="002128DC" w:rsidRPr="00110139" w14:paraId="09CAA245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291B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Anti-αvβ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B49F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BFA00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29B5B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EC53A" w14:textId="77777777" w:rsidR="002128DC" w:rsidRPr="00110139" w:rsidRDefault="002128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133BC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28DC" w:rsidRPr="00110139" w14:paraId="7FF7AA9D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E4FE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High-level (</w:t>
            </w:r>
            <w:r w:rsidRPr="00110139">
              <w:rPr>
                <w:rFonts w:ascii="Cambria Math" w:eastAsia="Yu Gothic" w:hAnsi="Cambria Math" w:cs="Arial"/>
                <w:color w:val="000000"/>
              </w:rPr>
              <w:t>≧</w:t>
            </w:r>
            <w:r w:rsidRPr="00110139">
              <w:rPr>
                <w:rFonts w:ascii="Arial" w:eastAsia="Yu Gothic" w:hAnsi="Arial" w:cs="Arial"/>
                <w:color w:val="000000"/>
              </w:rPr>
              <w:t>154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0B965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5185B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2B87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6DD6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82F3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2128DC" w:rsidRPr="00110139" w14:paraId="1424021D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493C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Low-level (&lt;154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7AE9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2.16 (1.02–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6F6A3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0BBB0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CF4B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2.64 (1.15–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465D9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0.022</w:t>
            </w:r>
          </w:p>
        </w:tc>
      </w:tr>
      <w:tr w:rsidR="002128DC" w:rsidRPr="00110139" w14:paraId="71A6476E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1C290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Disease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41F8B6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F3543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B0855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B792D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C47417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128DC" w:rsidRPr="00110139" w14:paraId="22E75957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0F4631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</w:t>
            </w:r>
            <w:r w:rsidRPr="00110139">
              <w:rPr>
                <w:rFonts w:ascii="Cambria Math" w:eastAsia="Yu Gothic" w:hAnsi="Cambria Math" w:cs="Arial"/>
                <w:color w:val="000000"/>
              </w:rPr>
              <w:t xml:space="preserve">≦ </w:t>
            </w:r>
            <w:r w:rsidRPr="00110139">
              <w:rPr>
                <w:rFonts w:ascii="Arial" w:eastAsia="Yu Gothic" w:hAnsi="Arial" w:cs="Arial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04899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00E45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D05CCA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45E30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E491B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128DC" w:rsidRPr="00110139" w14:paraId="4EB2FDBB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B31DA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&gt;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944A77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87 (0.43–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F9A202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C8D3FB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79394B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63 (0.28–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97EEDA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247</w:t>
            </w:r>
          </w:p>
        </w:tc>
      </w:tr>
      <w:tr w:rsidR="002128DC" w:rsidRPr="00110139" w14:paraId="7C114743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D549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Disease ex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3001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7212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22955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8610B" w14:textId="77777777" w:rsidR="002128DC" w:rsidRPr="00110139" w:rsidRDefault="002128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FC18F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28DC" w:rsidRPr="00110139" w14:paraId="5CC8A0B5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DE02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Proctitis or left-sided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D88F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C93A8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663B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B9E0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BB69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2128DC" w:rsidRPr="00110139" w14:paraId="1C5B3185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195F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Extensive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C0E47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1 (0.40–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9F8B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8AF6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D5C3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24 (0.48–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5DDF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654</w:t>
            </w:r>
          </w:p>
        </w:tc>
      </w:tr>
      <w:tr w:rsidR="002128DC" w:rsidRPr="00110139" w14:paraId="2D352E0B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77861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History of advanced therapy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222D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A05B4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A1798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C7FE87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C78DA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128DC" w:rsidRPr="00110139" w14:paraId="77A7ABAF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43695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Advanced therapy-naï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1EE31F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FBF2CD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E9ACF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5C619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D9130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128DC" w:rsidRPr="00110139" w14:paraId="33679085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726330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Advanced therapy-experie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5429FE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89 (0.45–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BAAFF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3BDB8B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23459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4 (0.46–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EED6F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874 </w:t>
            </w:r>
          </w:p>
        </w:tc>
      </w:tr>
      <w:tr w:rsidR="002128DC" w:rsidRPr="00110139" w14:paraId="78A896C2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01174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Modified Mayo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43C8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0712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EA3D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4D3D6" w14:textId="77777777" w:rsidR="002128DC" w:rsidRPr="00110139" w:rsidRDefault="002128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5B90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28DC" w:rsidRPr="00110139" w14:paraId="736058DD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C8596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Moderate (4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DC819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2439F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EAC0" w14:textId="77777777" w:rsidR="002128DC" w:rsidRPr="00110139" w:rsidRDefault="00212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A63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032FA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2128DC" w:rsidRPr="00110139" w14:paraId="07FD02DC" w14:textId="77777777" w:rsidTr="002128D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1164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Severe (7–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13F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64 (0.32–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03D53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7024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410DC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61 (0.29–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7A475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185 </w:t>
            </w:r>
          </w:p>
        </w:tc>
      </w:tr>
      <w:tr w:rsidR="002128DC" w:rsidRPr="00110139" w14:paraId="4CF238A7" w14:textId="77777777" w:rsidTr="002128D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36A0C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CRP (per 1mg/dL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E803B5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9 (0.89–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31D2E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35329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FA49DA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6 (0.85–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EFF0B5" w14:textId="77777777" w:rsidR="002128DC" w:rsidRPr="00110139" w:rsidRDefault="002128D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536 </w:t>
            </w:r>
          </w:p>
        </w:tc>
      </w:tr>
      <w:tr w:rsidR="002128DC" w:rsidRPr="00110139" w14:paraId="1E5D913E" w14:textId="77777777" w:rsidTr="002128DC">
        <w:trPr>
          <w:trHeight w:val="2020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7443E6" w14:textId="77777777" w:rsidR="002128DC" w:rsidRPr="00110139" w:rsidRDefault="002128DC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The multivariable Cox proportional hazards model included five potential confounders: disease duration, disease extent, history of advanced therapy use, modified Mayo score, and CRP.</w:t>
            </w:r>
            <w:r w:rsidRPr="00110139">
              <w:rPr>
                <w:rFonts w:ascii="Arial" w:eastAsia="Yu Gothic" w:hAnsi="Arial" w:cs="Arial"/>
                <w:color w:val="000000"/>
              </w:rPr>
              <w:br/>
              <w:t xml:space="preserve">The modified Mayo score was calculated as the sum of the Mayo stool frequency, rectal bleeding, and endoscopic </w:t>
            </w:r>
            <w:proofErr w:type="spellStart"/>
            <w:r w:rsidRPr="00110139">
              <w:rPr>
                <w:rFonts w:ascii="Arial" w:eastAsia="Yu Gothic" w:hAnsi="Arial" w:cs="Arial"/>
                <w:color w:val="000000"/>
              </w:rPr>
              <w:t>subscores</w:t>
            </w:r>
            <w:proofErr w:type="spellEnd"/>
            <w:r w:rsidRPr="00110139">
              <w:rPr>
                <w:rFonts w:ascii="Arial" w:eastAsia="Yu Gothic" w:hAnsi="Arial" w:cs="Arial"/>
                <w:color w:val="000000"/>
              </w:rPr>
              <w:t xml:space="preserve">, with a maximum total of 9. </w:t>
            </w:r>
            <w:r w:rsidRPr="00110139">
              <w:rPr>
                <w:rFonts w:ascii="Arial" w:eastAsia="Yu Gothic" w:hAnsi="Arial" w:cs="Arial"/>
                <w:color w:val="000000"/>
              </w:rPr>
              <w:br/>
              <w:t xml:space="preserve">Abbreviations: CI, confidence interval; CRP, C-reactive protein; </w:t>
            </w:r>
            <w:proofErr w:type="gramStart"/>
            <w:r w:rsidRPr="00110139">
              <w:rPr>
                <w:rFonts w:ascii="Arial" w:eastAsia="Yu Gothic" w:hAnsi="Arial" w:cs="Arial"/>
                <w:color w:val="000000"/>
              </w:rPr>
              <w:t>OR,</w:t>
            </w:r>
            <w:proofErr w:type="gramEnd"/>
            <w:r w:rsidRPr="00110139">
              <w:rPr>
                <w:rFonts w:ascii="Arial" w:eastAsia="Yu Gothic" w:hAnsi="Arial" w:cs="Arial"/>
                <w:color w:val="000000"/>
              </w:rPr>
              <w:t xml:space="preserve"> odds ratio.</w:t>
            </w:r>
          </w:p>
        </w:tc>
      </w:tr>
    </w:tbl>
    <w:p w14:paraId="73252672" w14:textId="77777777" w:rsidR="00B06800" w:rsidRPr="00110139" w:rsidRDefault="00763DDB" w:rsidP="00977EA6">
      <w:pPr>
        <w:widowControl w:val="0"/>
        <w:jc w:val="both"/>
        <w:rPr>
          <w:rFonts w:ascii="Arial" w:hAnsi="Arial" w:cs="Arial"/>
          <w:b/>
          <w:bCs/>
        </w:rPr>
      </w:pPr>
      <w:r w:rsidRPr="00110139">
        <w:rPr>
          <w:rFonts w:ascii="Arial" w:hAnsi="Arial" w:cs="Arial"/>
          <w:b/>
          <w:bCs/>
        </w:rPr>
        <w:br w:type="pag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10"/>
        <w:gridCol w:w="2039"/>
        <w:gridCol w:w="1082"/>
        <w:gridCol w:w="213"/>
        <w:gridCol w:w="2040"/>
        <w:gridCol w:w="1082"/>
      </w:tblGrid>
      <w:tr w:rsidR="00B06800" w:rsidRPr="00110139" w14:paraId="19EAA746" w14:textId="77777777" w:rsidTr="00B06800">
        <w:trPr>
          <w:trHeight w:val="420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40D9A6" w14:textId="77777777" w:rsidR="00B06800" w:rsidRPr="00110139" w:rsidRDefault="00B06800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lastRenderedPageBreak/>
              <w:t xml:space="preserve">Supplementary Table 4. </w:t>
            </w:r>
            <w:r w:rsidRPr="00110139">
              <w:rPr>
                <w:rFonts w:ascii="Arial" w:eastAsia="Yu Gothic" w:hAnsi="Arial" w:cs="Arial"/>
                <w:color w:val="000000"/>
              </w:rPr>
              <w:t>Logistic regression analysis for predicting clinical remission at week 48.</w:t>
            </w:r>
          </w:p>
        </w:tc>
      </w:tr>
      <w:tr w:rsidR="00B06800" w:rsidRPr="00110139" w14:paraId="6408A580" w14:textId="77777777" w:rsidTr="00B0680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FE68B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DC5297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Crude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93A81" w14:textId="77777777" w:rsidR="00B06800" w:rsidRPr="00110139" w:rsidRDefault="00B06800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2643EC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Multivariable adjusted analyses</w:t>
            </w:r>
          </w:p>
        </w:tc>
      </w:tr>
      <w:tr w:rsidR="00B06800" w:rsidRPr="00110139" w14:paraId="3AF4AF17" w14:textId="77777777" w:rsidTr="00B06800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C20793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977B5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622469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  <w:t>p-</w:t>
            </w: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1B98D4" w14:textId="77777777" w:rsidR="00B06800" w:rsidRPr="00110139" w:rsidRDefault="00B06800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C2B7D6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1356C7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  <w:t>p-</w:t>
            </w: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value</w:t>
            </w:r>
          </w:p>
        </w:tc>
      </w:tr>
      <w:tr w:rsidR="00B06800" w:rsidRPr="00110139" w14:paraId="0DA9D512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DD1EF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Anti-αvβ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A0BA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1F6C8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301F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3EA75" w14:textId="77777777" w:rsidR="00B06800" w:rsidRPr="00110139" w:rsidRDefault="00B068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65223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800" w:rsidRPr="00110139" w14:paraId="23C3FEE6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CA89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High-level (</w:t>
            </w:r>
            <w:r w:rsidRPr="00110139">
              <w:rPr>
                <w:rFonts w:ascii="Cambria Math" w:eastAsia="Yu Gothic" w:hAnsi="Cambria Math" w:cs="Arial"/>
                <w:color w:val="000000"/>
              </w:rPr>
              <w:t>≧</w:t>
            </w:r>
            <w:r w:rsidRPr="00110139">
              <w:rPr>
                <w:rFonts w:ascii="Arial" w:eastAsia="Yu Gothic" w:hAnsi="Arial" w:cs="Arial"/>
                <w:color w:val="000000"/>
              </w:rPr>
              <w:t>154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9D00C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F33E0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F835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FEF4E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C6C4F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B06800" w:rsidRPr="00110139" w14:paraId="7401A8E2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67C1F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Low-level (&lt;154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47E70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98 (0.93–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36BF9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20EC4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50D6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2.38 (1.04–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32791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110139">
              <w:rPr>
                <w:rFonts w:ascii="Arial" w:eastAsia="Yu Gothic" w:hAnsi="Arial" w:cs="Arial"/>
                <w:b/>
                <w:bCs/>
                <w:color w:val="000000"/>
              </w:rPr>
              <w:t>0.041</w:t>
            </w:r>
          </w:p>
        </w:tc>
      </w:tr>
      <w:tr w:rsidR="00B06800" w:rsidRPr="00110139" w14:paraId="55D5B76B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B8E3AE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Disease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38013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55281B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F04710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2ED94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12C84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B06800" w:rsidRPr="00110139" w14:paraId="70D0A5CE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EA5A31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</w:t>
            </w:r>
            <w:r w:rsidRPr="00110139">
              <w:rPr>
                <w:rFonts w:ascii="Cambria Math" w:eastAsia="Yu Gothic" w:hAnsi="Cambria Math" w:cs="Arial"/>
                <w:color w:val="000000"/>
              </w:rPr>
              <w:t xml:space="preserve">≦ </w:t>
            </w:r>
            <w:r w:rsidRPr="00110139">
              <w:rPr>
                <w:rFonts w:ascii="Arial" w:eastAsia="Yu Gothic" w:hAnsi="Arial" w:cs="Arial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2C6DD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E40DE9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69D8E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07185E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EA871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B06800" w:rsidRPr="00110139" w14:paraId="31B8884F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75B6DE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&gt;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F50CD6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82 (0.40–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FA2B56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5D418F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8D114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63 (0.28–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69ED12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253</w:t>
            </w:r>
          </w:p>
        </w:tc>
      </w:tr>
      <w:tr w:rsidR="00B06800" w:rsidRPr="00110139" w14:paraId="4D25E0F6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1FE18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Disease ex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D8575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5AFD2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EEB7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E42E" w14:textId="77777777" w:rsidR="00B06800" w:rsidRPr="00110139" w:rsidRDefault="00B068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A2BC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800" w:rsidRPr="00110139" w14:paraId="4462D9D1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40EF7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Proctitis or left-sided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EEC28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66683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7A156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50960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59D5E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B06800" w:rsidRPr="00110139" w14:paraId="0AEBAD27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B0962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Extensive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C201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60 (0.23–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6C31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66BF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F8A26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71 (0.37–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3A8B3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486</w:t>
            </w:r>
          </w:p>
        </w:tc>
      </w:tr>
      <w:tr w:rsidR="00B06800" w:rsidRPr="00110139" w14:paraId="45C7F289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5E67A5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History of advanced therapy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ADA70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AEF0D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1A2F0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4832A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C8C205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B06800" w:rsidRPr="00110139" w14:paraId="745A122C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B05EDE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Advanced therapy-naï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4301B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266442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E119C2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A602E3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C9AF62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B06800" w:rsidRPr="00110139" w14:paraId="10E48403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81E71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Advanced therapy-experie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4A3A7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75 (0.38–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705E5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2A264B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0BC7B7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76 (0.37–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9815C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468 </w:t>
            </w:r>
          </w:p>
        </w:tc>
      </w:tr>
      <w:tr w:rsidR="00B06800" w:rsidRPr="00110139" w14:paraId="45D3260F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9158C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Modified Mayo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6703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BF0C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60AD9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F85B" w14:textId="77777777" w:rsidR="00B06800" w:rsidRPr="00110139" w:rsidRDefault="00B068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68684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800" w:rsidRPr="00110139" w14:paraId="614A1FE3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D874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Moderate (4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AD29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E19F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87E6" w14:textId="77777777" w:rsidR="00B06800" w:rsidRPr="00110139" w:rsidRDefault="00B068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0550C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BAD0A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B06800" w:rsidRPr="00110139" w14:paraId="278AFAC6" w14:textId="77777777" w:rsidTr="00B0680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63DB3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     Severe (7–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EDFF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83 (0.42–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0DC1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6ED7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241E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85 (0.41–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36FF5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668 </w:t>
            </w:r>
          </w:p>
        </w:tc>
      </w:tr>
      <w:tr w:rsidR="00B06800" w:rsidRPr="00110139" w14:paraId="1FA7A27D" w14:textId="77777777" w:rsidTr="00B06800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C33F92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CRP (per 1mg/dL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6A7C02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9 (0.89–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44CDD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5A8F4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4F7D6C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0.99 (0.87–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B5778" w14:textId="77777777" w:rsidR="00B06800" w:rsidRPr="00110139" w:rsidRDefault="00B06800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 xml:space="preserve">0.821 </w:t>
            </w:r>
          </w:p>
        </w:tc>
      </w:tr>
      <w:tr w:rsidR="00B06800" w:rsidRPr="00110139" w14:paraId="1BDDF5DD" w14:textId="77777777" w:rsidTr="00B06800">
        <w:trPr>
          <w:trHeight w:val="2020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114DAE" w14:textId="77777777" w:rsidR="00B06800" w:rsidRPr="00110139" w:rsidRDefault="00B06800">
            <w:pPr>
              <w:rPr>
                <w:rFonts w:ascii="Arial" w:eastAsia="Yu Gothic" w:hAnsi="Arial" w:cs="Arial"/>
                <w:color w:val="000000"/>
              </w:rPr>
            </w:pPr>
            <w:r w:rsidRPr="00110139">
              <w:rPr>
                <w:rFonts w:ascii="Arial" w:eastAsia="Yu Gothic" w:hAnsi="Arial" w:cs="Arial"/>
                <w:color w:val="000000"/>
              </w:rPr>
              <w:t>The multivariable Cox proportional hazards model included five potential confounders: disease duration, disease extent, history of advanced therapy use, modified Mayo score, and CRP.</w:t>
            </w:r>
            <w:r w:rsidRPr="00110139">
              <w:rPr>
                <w:rFonts w:ascii="Arial" w:eastAsia="Yu Gothic" w:hAnsi="Arial" w:cs="Arial"/>
                <w:color w:val="000000"/>
              </w:rPr>
              <w:br/>
              <w:t xml:space="preserve">The modified Mayo score was calculated as the sum of the Mayo stool frequency, rectal bleeding, and endoscopic </w:t>
            </w:r>
            <w:proofErr w:type="spellStart"/>
            <w:r w:rsidRPr="00110139">
              <w:rPr>
                <w:rFonts w:ascii="Arial" w:eastAsia="Yu Gothic" w:hAnsi="Arial" w:cs="Arial"/>
                <w:color w:val="000000"/>
              </w:rPr>
              <w:t>subscores</w:t>
            </w:r>
            <w:proofErr w:type="spellEnd"/>
            <w:r w:rsidRPr="00110139">
              <w:rPr>
                <w:rFonts w:ascii="Arial" w:eastAsia="Yu Gothic" w:hAnsi="Arial" w:cs="Arial"/>
                <w:color w:val="000000"/>
              </w:rPr>
              <w:t xml:space="preserve">, with a maximum total of 9. </w:t>
            </w:r>
            <w:r w:rsidRPr="00110139">
              <w:rPr>
                <w:rFonts w:ascii="Arial" w:eastAsia="Yu Gothic" w:hAnsi="Arial" w:cs="Arial"/>
                <w:color w:val="000000"/>
              </w:rPr>
              <w:br/>
              <w:t xml:space="preserve">Abbreviations: CI, confidence interval; CRP, C-reactive protein; </w:t>
            </w:r>
            <w:proofErr w:type="gramStart"/>
            <w:r w:rsidRPr="00110139">
              <w:rPr>
                <w:rFonts w:ascii="Arial" w:eastAsia="Yu Gothic" w:hAnsi="Arial" w:cs="Arial"/>
                <w:color w:val="000000"/>
              </w:rPr>
              <w:t>OR,</w:t>
            </w:r>
            <w:proofErr w:type="gramEnd"/>
            <w:r w:rsidRPr="00110139">
              <w:rPr>
                <w:rFonts w:ascii="Arial" w:eastAsia="Yu Gothic" w:hAnsi="Arial" w:cs="Arial"/>
                <w:color w:val="000000"/>
              </w:rPr>
              <w:t xml:space="preserve"> odds ratio.</w:t>
            </w:r>
          </w:p>
        </w:tc>
      </w:tr>
    </w:tbl>
    <w:p w14:paraId="07A1A7A1" w14:textId="669166E4" w:rsidR="00763DDB" w:rsidRPr="000574B0" w:rsidRDefault="00763DDB" w:rsidP="00977EA6">
      <w:pPr>
        <w:widowControl w:val="0"/>
        <w:jc w:val="both"/>
        <w:rPr>
          <w:rFonts w:ascii="Arial" w:hAnsi="Arial" w:cs="Arial"/>
          <w:b/>
          <w:bCs/>
          <w:lang w:val="en-GB"/>
        </w:rPr>
      </w:pPr>
    </w:p>
    <w:sectPr w:rsidR="00763DDB" w:rsidRPr="000574B0" w:rsidSect="006202A1">
      <w:headerReference w:type="default" r:id="rId9"/>
      <w:pgSz w:w="11906" w:h="16838"/>
      <w:pgMar w:top="720" w:right="720" w:bottom="720" w:left="720" w:header="851" w:footer="992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06784" w14:textId="77777777" w:rsidR="000673AF" w:rsidRDefault="000673AF">
      <w:r>
        <w:separator/>
      </w:r>
    </w:p>
  </w:endnote>
  <w:endnote w:type="continuationSeparator" w:id="0">
    <w:p w14:paraId="0E0ACA29" w14:textId="77777777" w:rsidR="000673AF" w:rsidRDefault="000673AF">
      <w:r>
        <w:continuationSeparator/>
      </w:r>
    </w:p>
  </w:endnote>
  <w:endnote w:type="continuationNotice" w:id="1">
    <w:p w14:paraId="726A0B7D" w14:textId="77777777" w:rsidR="000673AF" w:rsidRDefault="000673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B89BCA" w14:textId="77777777" w:rsidR="000673AF" w:rsidRDefault="000673AF">
      <w:r>
        <w:separator/>
      </w:r>
    </w:p>
  </w:footnote>
  <w:footnote w:type="continuationSeparator" w:id="0">
    <w:p w14:paraId="1E47578E" w14:textId="77777777" w:rsidR="000673AF" w:rsidRDefault="000673AF">
      <w:r>
        <w:continuationSeparator/>
      </w:r>
    </w:p>
  </w:footnote>
  <w:footnote w:type="continuationNotice" w:id="1">
    <w:p w14:paraId="5D8B629A" w14:textId="77777777" w:rsidR="000673AF" w:rsidRDefault="000673A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tag w:val="goog_rdk_256"/>
      <w:id w:val="-139580486"/>
    </w:sdtPr>
    <w:sdtContent>
      <w:p w14:paraId="00000104" w14:textId="77777777" w:rsidR="005D4A62" w:rsidRDefault="00000000">
        <w:sdt>
          <w:sdtPr>
            <w:tag w:val="goog_rdk_255"/>
            <w:id w:val="-1872212445"/>
          </w:sdtPr>
          <w:sdtContent/>
        </w:sdt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2279B"/>
    <w:multiLevelType w:val="hybridMultilevel"/>
    <w:tmpl w:val="95CC410E"/>
    <w:lvl w:ilvl="0" w:tplc="338E39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3086894"/>
    <w:multiLevelType w:val="multilevel"/>
    <w:tmpl w:val="827C529A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 w15:restartNumberingAfterBreak="0">
    <w:nsid w:val="400958D4"/>
    <w:multiLevelType w:val="hybridMultilevel"/>
    <w:tmpl w:val="095A171A"/>
    <w:lvl w:ilvl="0" w:tplc="FF36809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9A62A39"/>
    <w:multiLevelType w:val="hybridMultilevel"/>
    <w:tmpl w:val="589E26BA"/>
    <w:lvl w:ilvl="0" w:tplc="D7965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C3B48F5"/>
    <w:multiLevelType w:val="hybridMultilevel"/>
    <w:tmpl w:val="A03EDEDE"/>
    <w:lvl w:ilvl="0" w:tplc="41223E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70216BE2"/>
    <w:multiLevelType w:val="hybridMultilevel"/>
    <w:tmpl w:val="3A36BB24"/>
    <w:lvl w:ilvl="0" w:tplc="A3D6B7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50413198">
    <w:abstractNumId w:val="1"/>
  </w:num>
  <w:num w:numId="2" w16cid:durableId="131947185">
    <w:abstractNumId w:val="2"/>
  </w:num>
  <w:num w:numId="3" w16cid:durableId="1830361626">
    <w:abstractNumId w:val="0"/>
  </w:num>
  <w:num w:numId="4" w16cid:durableId="1835101710">
    <w:abstractNumId w:val="3"/>
  </w:num>
  <w:num w:numId="5" w16cid:durableId="103353433">
    <w:abstractNumId w:val="5"/>
  </w:num>
  <w:num w:numId="6" w16cid:durableId="20393498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wsLQ0tTQ0MjUzMTNU0lEKTi0uzszPAykwqQUAQjxDrSwAAAA="/>
  </w:docVars>
  <w:rsids>
    <w:rsidRoot w:val="005D4A62"/>
    <w:rsid w:val="00000502"/>
    <w:rsid w:val="00000C77"/>
    <w:rsid w:val="00002D2A"/>
    <w:rsid w:val="00006B65"/>
    <w:rsid w:val="0000763C"/>
    <w:rsid w:val="000126D8"/>
    <w:rsid w:val="000135CD"/>
    <w:rsid w:val="00013D0B"/>
    <w:rsid w:val="000153D1"/>
    <w:rsid w:val="00025060"/>
    <w:rsid w:val="000265EE"/>
    <w:rsid w:val="00026EE3"/>
    <w:rsid w:val="00027B7A"/>
    <w:rsid w:val="000305F5"/>
    <w:rsid w:val="00030C37"/>
    <w:rsid w:val="0003138A"/>
    <w:rsid w:val="00040033"/>
    <w:rsid w:val="0004138B"/>
    <w:rsid w:val="00041E89"/>
    <w:rsid w:val="000429B0"/>
    <w:rsid w:val="00045CC8"/>
    <w:rsid w:val="00051519"/>
    <w:rsid w:val="00051DE4"/>
    <w:rsid w:val="0005413C"/>
    <w:rsid w:val="000542C8"/>
    <w:rsid w:val="00054A2F"/>
    <w:rsid w:val="000574B0"/>
    <w:rsid w:val="000612D8"/>
    <w:rsid w:val="00062B62"/>
    <w:rsid w:val="00064731"/>
    <w:rsid w:val="00064A99"/>
    <w:rsid w:val="00064FF2"/>
    <w:rsid w:val="00065C10"/>
    <w:rsid w:val="00065CB2"/>
    <w:rsid w:val="000673AF"/>
    <w:rsid w:val="0006798E"/>
    <w:rsid w:val="000729A4"/>
    <w:rsid w:val="00075A40"/>
    <w:rsid w:val="00077F4E"/>
    <w:rsid w:val="000808B4"/>
    <w:rsid w:val="0008296F"/>
    <w:rsid w:val="00087B90"/>
    <w:rsid w:val="00092147"/>
    <w:rsid w:val="0009252A"/>
    <w:rsid w:val="0009382F"/>
    <w:rsid w:val="00093F30"/>
    <w:rsid w:val="00094987"/>
    <w:rsid w:val="00096E7A"/>
    <w:rsid w:val="000A022C"/>
    <w:rsid w:val="000A0308"/>
    <w:rsid w:val="000A2095"/>
    <w:rsid w:val="000A524D"/>
    <w:rsid w:val="000B124C"/>
    <w:rsid w:val="000B29AF"/>
    <w:rsid w:val="000B7DDD"/>
    <w:rsid w:val="000B7FD1"/>
    <w:rsid w:val="000C4428"/>
    <w:rsid w:val="000C559B"/>
    <w:rsid w:val="000C5CFF"/>
    <w:rsid w:val="000C7F75"/>
    <w:rsid w:val="000D03DC"/>
    <w:rsid w:val="000D0C69"/>
    <w:rsid w:val="000D1961"/>
    <w:rsid w:val="000D3769"/>
    <w:rsid w:val="000D3B84"/>
    <w:rsid w:val="000D435C"/>
    <w:rsid w:val="000D4446"/>
    <w:rsid w:val="000D688C"/>
    <w:rsid w:val="000D68A3"/>
    <w:rsid w:val="000E02E4"/>
    <w:rsid w:val="000E488B"/>
    <w:rsid w:val="000E5129"/>
    <w:rsid w:val="000E576E"/>
    <w:rsid w:val="000E5E1A"/>
    <w:rsid w:val="000F1427"/>
    <w:rsid w:val="000F2516"/>
    <w:rsid w:val="000F3FC7"/>
    <w:rsid w:val="000F6A3E"/>
    <w:rsid w:val="000F7E97"/>
    <w:rsid w:val="00100AFE"/>
    <w:rsid w:val="0010289C"/>
    <w:rsid w:val="00102E43"/>
    <w:rsid w:val="00105D16"/>
    <w:rsid w:val="00110139"/>
    <w:rsid w:val="00110941"/>
    <w:rsid w:val="001130D9"/>
    <w:rsid w:val="00113361"/>
    <w:rsid w:val="00113C4D"/>
    <w:rsid w:val="00115014"/>
    <w:rsid w:val="001162B0"/>
    <w:rsid w:val="001166DC"/>
    <w:rsid w:val="00117DB8"/>
    <w:rsid w:val="001222CB"/>
    <w:rsid w:val="0012268B"/>
    <w:rsid w:val="00123579"/>
    <w:rsid w:val="00124AAE"/>
    <w:rsid w:val="00126F08"/>
    <w:rsid w:val="0012732C"/>
    <w:rsid w:val="00130CB2"/>
    <w:rsid w:val="00131A9B"/>
    <w:rsid w:val="00132492"/>
    <w:rsid w:val="00133549"/>
    <w:rsid w:val="001359A2"/>
    <w:rsid w:val="00136CA9"/>
    <w:rsid w:val="00140C1B"/>
    <w:rsid w:val="001419FD"/>
    <w:rsid w:val="00141A79"/>
    <w:rsid w:val="001437F7"/>
    <w:rsid w:val="0014392C"/>
    <w:rsid w:val="00145288"/>
    <w:rsid w:val="0015502B"/>
    <w:rsid w:val="001557BA"/>
    <w:rsid w:val="00160019"/>
    <w:rsid w:val="00161187"/>
    <w:rsid w:val="0016159E"/>
    <w:rsid w:val="00161CA3"/>
    <w:rsid w:val="0016212E"/>
    <w:rsid w:val="00163061"/>
    <w:rsid w:val="00165AFB"/>
    <w:rsid w:val="00166269"/>
    <w:rsid w:val="00167585"/>
    <w:rsid w:val="001705DB"/>
    <w:rsid w:val="0017151B"/>
    <w:rsid w:val="0017652A"/>
    <w:rsid w:val="00183B75"/>
    <w:rsid w:val="00183BDD"/>
    <w:rsid w:val="001905AB"/>
    <w:rsid w:val="00193640"/>
    <w:rsid w:val="00194306"/>
    <w:rsid w:val="001955C9"/>
    <w:rsid w:val="0019637A"/>
    <w:rsid w:val="0019770B"/>
    <w:rsid w:val="001A1A80"/>
    <w:rsid w:val="001A2D09"/>
    <w:rsid w:val="001A3B44"/>
    <w:rsid w:val="001A6BC0"/>
    <w:rsid w:val="001A6C45"/>
    <w:rsid w:val="001A7A90"/>
    <w:rsid w:val="001B1416"/>
    <w:rsid w:val="001B2612"/>
    <w:rsid w:val="001B2FA8"/>
    <w:rsid w:val="001B4483"/>
    <w:rsid w:val="001B4877"/>
    <w:rsid w:val="001B6B39"/>
    <w:rsid w:val="001C213D"/>
    <w:rsid w:val="001C3DAC"/>
    <w:rsid w:val="001D025A"/>
    <w:rsid w:val="001D1429"/>
    <w:rsid w:val="001D45FB"/>
    <w:rsid w:val="001D5A8F"/>
    <w:rsid w:val="001D5AD4"/>
    <w:rsid w:val="001D73BC"/>
    <w:rsid w:val="001E18B4"/>
    <w:rsid w:val="001E25ED"/>
    <w:rsid w:val="001E6516"/>
    <w:rsid w:val="001E716B"/>
    <w:rsid w:val="001E7BA5"/>
    <w:rsid w:val="001F1EDD"/>
    <w:rsid w:val="001F3E6B"/>
    <w:rsid w:val="001F52C9"/>
    <w:rsid w:val="001F651F"/>
    <w:rsid w:val="001F7866"/>
    <w:rsid w:val="001F7D61"/>
    <w:rsid w:val="00201A9F"/>
    <w:rsid w:val="00202C7D"/>
    <w:rsid w:val="00204095"/>
    <w:rsid w:val="002052C9"/>
    <w:rsid w:val="00207EC2"/>
    <w:rsid w:val="0021273A"/>
    <w:rsid w:val="00212784"/>
    <w:rsid w:val="002128DC"/>
    <w:rsid w:val="002139E1"/>
    <w:rsid w:val="002142FE"/>
    <w:rsid w:val="002146B2"/>
    <w:rsid w:val="00216979"/>
    <w:rsid w:val="002218B1"/>
    <w:rsid w:val="00221ECF"/>
    <w:rsid w:val="00225D32"/>
    <w:rsid w:val="00230380"/>
    <w:rsid w:val="00231D07"/>
    <w:rsid w:val="00232350"/>
    <w:rsid w:val="00233F06"/>
    <w:rsid w:val="00236503"/>
    <w:rsid w:val="002373AF"/>
    <w:rsid w:val="00237EE9"/>
    <w:rsid w:val="00240984"/>
    <w:rsid w:val="00242C89"/>
    <w:rsid w:val="00244495"/>
    <w:rsid w:val="00247C72"/>
    <w:rsid w:val="00247D06"/>
    <w:rsid w:val="00252C42"/>
    <w:rsid w:val="00254177"/>
    <w:rsid w:val="0025553E"/>
    <w:rsid w:val="00255A7C"/>
    <w:rsid w:val="002576F6"/>
    <w:rsid w:val="0026182C"/>
    <w:rsid w:val="00263D65"/>
    <w:rsid w:val="00264DBC"/>
    <w:rsid w:val="0026669A"/>
    <w:rsid w:val="002676E7"/>
    <w:rsid w:val="002677C9"/>
    <w:rsid w:val="00267929"/>
    <w:rsid w:val="00270763"/>
    <w:rsid w:val="00270E90"/>
    <w:rsid w:val="00273319"/>
    <w:rsid w:val="00274387"/>
    <w:rsid w:val="00274DC9"/>
    <w:rsid w:val="00277627"/>
    <w:rsid w:val="00277DA0"/>
    <w:rsid w:val="00277F6F"/>
    <w:rsid w:val="00282637"/>
    <w:rsid w:val="00283A24"/>
    <w:rsid w:val="0028684D"/>
    <w:rsid w:val="002929B9"/>
    <w:rsid w:val="00295DD2"/>
    <w:rsid w:val="00296FCD"/>
    <w:rsid w:val="002A1A52"/>
    <w:rsid w:val="002A250F"/>
    <w:rsid w:val="002A6B22"/>
    <w:rsid w:val="002B25C2"/>
    <w:rsid w:val="002B3233"/>
    <w:rsid w:val="002B712C"/>
    <w:rsid w:val="002C09A7"/>
    <w:rsid w:val="002C2016"/>
    <w:rsid w:val="002C4B3F"/>
    <w:rsid w:val="002C4B5D"/>
    <w:rsid w:val="002C6212"/>
    <w:rsid w:val="002D21B7"/>
    <w:rsid w:val="002D4BCD"/>
    <w:rsid w:val="002D660F"/>
    <w:rsid w:val="002D6A5E"/>
    <w:rsid w:val="002E12C1"/>
    <w:rsid w:val="002E47EF"/>
    <w:rsid w:val="002E488D"/>
    <w:rsid w:val="002E48F2"/>
    <w:rsid w:val="002E51BA"/>
    <w:rsid w:val="002E52D6"/>
    <w:rsid w:val="002E598C"/>
    <w:rsid w:val="002E6C6D"/>
    <w:rsid w:val="002F0DD1"/>
    <w:rsid w:val="002F17F2"/>
    <w:rsid w:val="002F1F07"/>
    <w:rsid w:val="002F219E"/>
    <w:rsid w:val="002F5225"/>
    <w:rsid w:val="002F536C"/>
    <w:rsid w:val="002F59FF"/>
    <w:rsid w:val="002F6997"/>
    <w:rsid w:val="002F7EEB"/>
    <w:rsid w:val="003029D1"/>
    <w:rsid w:val="00304DB8"/>
    <w:rsid w:val="003054C5"/>
    <w:rsid w:val="00306F7F"/>
    <w:rsid w:val="00310696"/>
    <w:rsid w:val="00311072"/>
    <w:rsid w:val="00311F8A"/>
    <w:rsid w:val="003206CE"/>
    <w:rsid w:val="003229BA"/>
    <w:rsid w:val="00322EA7"/>
    <w:rsid w:val="003263D9"/>
    <w:rsid w:val="00330D14"/>
    <w:rsid w:val="00331648"/>
    <w:rsid w:val="00331827"/>
    <w:rsid w:val="003356B4"/>
    <w:rsid w:val="00336C9D"/>
    <w:rsid w:val="00337488"/>
    <w:rsid w:val="003406C1"/>
    <w:rsid w:val="00342379"/>
    <w:rsid w:val="003434DB"/>
    <w:rsid w:val="00345191"/>
    <w:rsid w:val="003460E6"/>
    <w:rsid w:val="0034739F"/>
    <w:rsid w:val="00353418"/>
    <w:rsid w:val="003548F9"/>
    <w:rsid w:val="0036176B"/>
    <w:rsid w:val="00361961"/>
    <w:rsid w:val="00363657"/>
    <w:rsid w:val="00364102"/>
    <w:rsid w:val="00370102"/>
    <w:rsid w:val="00372132"/>
    <w:rsid w:val="00376FC1"/>
    <w:rsid w:val="00380770"/>
    <w:rsid w:val="00380843"/>
    <w:rsid w:val="00380FF1"/>
    <w:rsid w:val="00381C98"/>
    <w:rsid w:val="003825DB"/>
    <w:rsid w:val="0038341F"/>
    <w:rsid w:val="00386E04"/>
    <w:rsid w:val="0038727C"/>
    <w:rsid w:val="00392F24"/>
    <w:rsid w:val="0039509E"/>
    <w:rsid w:val="00396DC6"/>
    <w:rsid w:val="003A143A"/>
    <w:rsid w:val="003A170F"/>
    <w:rsid w:val="003A3D36"/>
    <w:rsid w:val="003B1355"/>
    <w:rsid w:val="003B44C4"/>
    <w:rsid w:val="003B5CFE"/>
    <w:rsid w:val="003C1E55"/>
    <w:rsid w:val="003C2970"/>
    <w:rsid w:val="003C354A"/>
    <w:rsid w:val="003D0981"/>
    <w:rsid w:val="003D110B"/>
    <w:rsid w:val="003D2EEC"/>
    <w:rsid w:val="003D3727"/>
    <w:rsid w:val="003D389B"/>
    <w:rsid w:val="003D4490"/>
    <w:rsid w:val="003D683E"/>
    <w:rsid w:val="003E053E"/>
    <w:rsid w:val="003E0A18"/>
    <w:rsid w:val="003E10B1"/>
    <w:rsid w:val="003E1E69"/>
    <w:rsid w:val="003E26FC"/>
    <w:rsid w:val="003E2CAC"/>
    <w:rsid w:val="003E4162"/>
    <w:rsid w:val="003E68C8"/>
    <w:rsid w:val="003E7588"/>
    <w:rsid w:val="003F02CF"/>
    <w:rsid w:val="003F0369"/>
    <w:rsid w:val="003F07C1"/>
    <w:rsid w:val="003F1E86"/>
    <w:rsid w:val="003F2F59"/>
    <w:rsid w:val="003F63E7"/>
    <w:rsid w:val="00400A9D"/>
    <w:rsid w:val="00400B89"/>
    <w:rsid w:val="004055C2"/>
    <w:rsid w:val="00405D33"/>
    <w:rsid w:val="00405E9D"/>
    <w:rsid w:val="004072BA"/>
    <w:rsid w:val="00411534"/>
    <w:rsid w:val="0041467E"/>
    <w:rsid w:val="00415658"/>
    <w:rsid w:val="0041762C"/>
    <w:rsid w:val="004223BF"/>
    <w:rsid w:val="00425106"/>
    <w:rsid w:val="00425192"/>
    <w:rsid w:val="0042556F"/>
    <w:rsid w:val="00427788"/>
    <w:rsid w:val="00427AD9"/>
    <w:rsid w:val="00430F82"/>
    <w:rsid w:val="00433604"/>
    <w:rsid w:val="0043394A"/>
    <w:rsid w:val="00440022"/>
    <w:rsid w:val="00440BD2"/>
    <w:rsid w:val="00440F7B"/>
    <w:rsid w:val="00444962"/>
    <w:rsid w:val="00444FBB"/>
    <w:rsid w:val="00445973"/>
    <w:rsid w:val="00450765"/>
    <w:rsid w:val="00450E68"/>
    <w:rsid w:val="00450F1C"/>
    <w:rsid w:val="00453B56"/>
    <w:rsid w:val="00454038"/>
    <w:rsid w:val="00454897"/>
    <w:rsid w:val="004553F5"/>
    <w:rsid w:val="004559CE"/>
    <w:rsid w:val="00455ACB"/>
    <w:rsid w:val="00455EFD"/>
    <w:rsid w:val="00457CC9"/>
    <w:rsid w:val="00460208"/>
    <w:rsid w:val="00461B76"/>
    <w:rsid w:val="00461FED"/>
    <w:rsid w:val="00462805"/>
    <w:rsid w:val="00463FE0"/>
    <w:rsid w:val="00466EC2"/>
    <w:rsid w:val="0047680F"/>
    <w:rsid w:val="004777CB"/>
    <w:rsid w:val="00480F63"/>
    <w:rsid w:val="00481943"/>
    <w:rsid w:val="00483472"/>
    <w:rsid w:val="004859BA"/>
    <w:rsid w:val="00490C83"/>
    <w:rsid w:val="00493437"/>
    <w:rsid w:val="00494A0D"/>
    <w:rsid w:val="00494C7D"/>
    <w:rsid w:val="00495D04"/>
    <w:rsid w:val="00495FEA"/>
    <w:rsid w:val="00496363"/>
    <w:rsid w:val="00496533"/>
    <w:rsid w:val="0049682C"/>
    <w:rsid w:val="004969B7"/>
    <w:rsid w:val="00497865"/>
    <w:rsid w:val="004A2478"/>
    <w:rsid w:val="004A6096"/>
    <w:rsid w:val="004B231C"/>
    <w:rsid w:val="004B48F2"/>
    <w:rsid w:val="004B526A"/>
    <w:rsid w:val="004B6E9F"/>
    <w:rsid w:val="004C1088"/>
    <w:rsid w:val="004C21AB"/>
    <w:rsid w:val="004C4C30"/>
    <w:rsid w:val="004C5A03"/>
    <w:rsid w:val="004C5CE5"/>
    <w:rsid w:val="004D0379"/>
    <w:rsid w:val="004D07FE"/>
    <w:rsid w:val="004D0E55"/>
    <w:rsid w:val="004D35DC"/>
    <w:rsid w:val="004E34EF"/>
    <w:rsid w:val="004E60E8"/>
    <w:rsid w:val="004E6696"/>
    <w:rsid w:val="004F0BCB"/>
    <w:rsid w:val="004F19F5"/>
    <w:rsid w:val="004F2C7F"/>
    <w:rsid w:val="004F5DAC"/>
    <w:rsid w:val="004F6F05"/>
    <w:rsid w:val="004F79B2"/>
    <w:rsid w:val="00500E57"/>
    <w:rsid w:val="00501A35"/>
    <w:rsid w:val="00506F6B"/>
    <w:rsid w:val="005108BA"/>
    <w:rsid w:val="005119EF"/>
    <w:rsid w:val="0051324E"/>
    <w:rsid w:val="005132C4"/>
    <w:rsid w:val="005147A5"/>
    <w:rsid w:val="005166D8"/>
    <w:rsid w:val="00517118"/>
    <w:rsid w:val="00517F32"/>
    <w:rsid w:val="00525402"/>
    <w:rsid w:val="0052632E"/>
    <w:rsid w:val="005268F2"/>
    <w:rsid w:val="005321E6"/>
    <w:rsid w:val="0053541D"/>
    <w:rsid w:val="00540BD8"/>
    <w:rsid w:val="00543195"/>
    <w:rsid w:val="00546D8B"/>
    <w:rsid w:val="00547E08"/>
    <w:rsid w:val="0055057F"/>
    <w:rsid w:val="00552931"/>
    <w:rsid w:val="00552DC6"/>
    <w:rsid w:val="00553CDA"/>
    <w:rsid w:val="00555569"/>
    <w:rsid w:val="005565F5"/>
    <w:rsid w:val="005625FD"/>
    <w:rsid w:val="00563492"/>
    <w:rsid w:val="00563D96"/>
    <w:rsid w:val="00565674"/>
    <w:rsid w:val="005670AD"/>
    <w:rsid w:val="00571912"/>
    <w:rsid w:val="00577EA3"/>
    <w:rsid w:val="00580105"/>
    <w:rsid w:val="00580BA7"/>
    <w:rsid w:val="005825EE"/>
    <w:rsid w:val="00583FAF"/>
    <w:rsid w:val="00587414"/>
    <w:rsid w:val="0058754A"/>
    <w:rsid w:val="00592291"/>
    <w:rsid w:val="00593549"/>
    <w:rsid w:val="00596CC6"/>
    <w:rsid w:val="00596F8C"/>
    <w:rsid w:val="005A216C"/>
    <w:rsid w:val="005A40B6"/>
    <w:rsid w:val="005A677E"/>
    <w:rsid w:val="005A7ADF"/>
    <w:rsid w:val="005A7E26"/>
    <w:rsid w:val="005B05FE"/>
    <w:rsid w:val="005B0641"/>
    <w:rsid w:val="005B46CF"/>
    <w:rsid w:val="005B5704"/>
    <w:rsid w:val="005B5B47"/>
    <w:rsid w:val="005C1FEC"/>
    <w:rsid w:val="005C26EF"/>
    <w:rsid w:val="005C5FC0"/>
    <w:rsid w:val="005C61A8"/>
    <w:rsid w:val="005C7B62"/>
    <w:rsid w:val="005D0890"/>
    <w:rsid w:val="005D0ED2"/>
    <w:rsid w:val="005D1ECE"/>
    <w:rsid w:val="005D28AE"/>
    <w:rsid w:val="005D2DD1"/>
    <w:rsid w:val="005D37CF"/>
    <w:rsid w:val="005D4A62"/>
    <w:rsid w:val="005D7CB0"/>
    <w:rsid w:val="005D7E76"/>
    <w:rsid w:val="005E0C94"/>
    <w:rsid w:val="005E15C0"/>
    <w:rsid w:val="005E356A"/>
    <w:rsid w:val="005E44AE"/>
    <w:rsid w:val="005E4D7F"/>
    <w:rsid w:val="005E5ECB"/>
    <w:rsid w:val="005F0285"/>
    <w:rsid w:val="005F19CB"/>
    <w:rsid w:val="005F363C"/>
    <w:rsid w:val="005F426D"/>
    <w:rsid w:val="006007D8"/>
    <w:rsid w:val="00601381"/>
    <w:rsid w:val="00601A4D"/>
    <w:rsid w:val="0060278C"/>
    <w:rsid w:val="006034DD"/>
    <w:rsid w:val="00603E86"/>
    <w:rsid w:val="00604C32"/>
    <w:rsid w:val="006066F5"/>
    <w:rsid w:val="006100AD"/>
    <w:rsid w:val="0061179D"/>
    <w:rsid w:val="00611A53"/>
    <w:rsid w:val="00613B10"/>
    <w:rsid w:val="006165F5"/>
    <w:rsid w:val="0061736D"/>
    <w:rsid w:val="006202A1"/>
    <w:rsid w:val="00620C1B"/>
    <w:rsid w:val="00624F42"/>
    <w:rsid w:val="00625890"/>
    <w:rsid w:val="00627B2E"/>
    <w:rsid w:val="00627F26"/>
    <w:rsid w:val="006304DF"/>
    <w:rsid w:val="00630C2F"/>
    <w:rsid w:val="00631E77"/>
    <w:rsid w:val="006344D0"/>
    <w:rsid w:val="0064035E"/>
    <w:rsid w:val="00641ABE"/>
    <w:rsid w:val="006444C9"/>
    <w:rsid w:val="006505E6"/>
    <w:rsid w:val="0065221E"/>
    <w:rsid w:val="006533C0"/>
    <w:rsid w:val="00656B5F"/>
    <w:rsid w:val="0065749C"/>
    <w:rsid w:val="00661DA4"/>
    <w:rsid w:val="00663284"/>
    <w:rsid w:val="00664B23"/>
    <w:rsid w:val="006663B3"/>
    <w:rsid w:val="006674B8"/>
    <w:rsid w:val="006732E7"/>
    <w:rsid w:val="0067646A"/>
    <w:rsid w:val="006777E8"/>
    <w:rsid w:val="0068200A"/>
    <w:rsid w:val="006843EF"/>
    <w:rsid w:val="006849E8"/>
    <w:rsid w:val="00690960"/>
    <w:rsid w:val="006927AF"/>
    <w:rsid w:val="006929E6"/>
    <w:rsid w:val="00695660"/>
    <w:rsid w:val="00696570"/>
    <w:rsid w:val="006A5D87"/>
    <w:rsid w:val="006A5EBA"/>
    <w:rsid w:val="006A7A54"/>
    <w:rsid w:val="006A7E12"/>
    <w:rsid w:val="006B02BC"/>
    <w:rsid w:val="006B0F7D"/>
    <w:rsid w:val="006B3604"/>
    <w:rsid w:val="006B59A4"/>
    <w:rsid w:val="006B7396"/>
    <w:rsid w:val="006C31E9"/>
    <w:rsid w:val="006C375A"/>
    <w:rsid w:val="006C4F9F"/>
    <w:rsid w:val="006C5A67"/>
    <w:rsid w:val="006C6DB4"/>
    <w:rsid w:val="006C7294"/>
    <w:rsid w:val="006D1F55"/>
    <w:rsid w:val="006D6679"/>
    <w:rsid w:val="006E1865"/>
    <w:rsid w:val="006E53C2"/>
    <w:rsid w:val="006F4627"/>
    <w:rsid w:val="006F5C16"/>
    <w:rsid w:val="007014DD"/>
    <w:rsid w:val="0070234F"/>
    <w:rsid w:val="00710D1D"/>
    <w:rsid w:val="00714784"/>
    <w:rsid w:val="00715E28"/>
    <w:rsid w:val="00716056"/>
    <w:rsid w:val="007175F8"/>
    <w:rsid w:val="00720ED3"/>
    <w:rsid w:val="00723CFB"/>
    <w:rsid w:val="00724066"/>
    <w:rsid w:val="007259D3"/>
    <w:rsid w:val="0072625E"/>
    <w:rsid w:val="0072694B"/>
    <w:rsid w:val="007316F9"/>
    <w:rsid w:val="0073205A"/>
    <w:rsid w:val="00737AE6"/>
    <w:rsid w:val="0074118F"/>
    <w:rsid w:val="0074172A"/>
    <w:rsid w:val="0074565D"/>
    <w:rsid w:val="00745BF0"/>
    <w:rsid w:val="00745F22"/>
    <w:rsid w:val="00747C0B"/>
    <w:rsid w:val="007522AD"/>
    <w:rsid w:val="007534D0"/>
    <w:rsid w:val="0075463B"/>
    <w:rsid w:val="007565E6"/>
    <w:rsid w:val="00760B3D"/>
    <w:rsid w:val="0076102F"/>
    <w:rsid w:val="00762570"/>
    <w:rsid w:val="007627AB"/>
    <w:rsid w:val="00762D12"/>
    <w:rsid w:val="00763DDB"/>
    <w:rsid w:val="00764B1F"/>
    <w:rsid w:val="00764CF1"/>
    <w:rsid w:val="00767474"/>
    <w:rsid w:val="0077168F"/>
    <w:rsid w:val="00772735"/>
    <w:rsid w:val="007731E7"/>
    <w:rsid w:val="007758AF"/>
    <w:rsid w:val="0077638C"/>
    <w:rsid w:val="00776AAE"/>
    <w:rsid w:val="007770B7"/>
    <w:rsid w:val="007817EA"/>
    <w:rsid w:val="00781AF4"/>
    <w:rsid w:val="00782895"/>
    <w:rsid w:val="00782B1C"/>
    <w:rsid w:val="007843C5"/>
    <w:rsid w:val="0079062B"/>
    <w:rsid w:val="00790BAA"/>
    <w:rsid w:val="00791149"/>
    <w:rsid w:val="0079333F"/>
    <w:rsid w:val="00796DF2"/>
    <w:rsid w:val="00797A04"/>
    <w:rsid w:val="007A079C"/>
    <w:rsid w:val="007A21ED"/>
    <w:rsid w:val="007A2FBE"/>
    <w:rsid w:val="007A304B"/>
    <w:rsid w:val="007A3100"/>
    <w:rsid w:val="007A3183"/>
    <w:rsid w:val="007A7C7A"/>
    <w:rsid w:val="007B0DC2"/>
    <w:rsid w:val="007B53FE"/>
    <w:rsid w:val="007B6A16"/>
    <w:rsid w:val="007B6B99"/>
    <w:rsid w:val="007B6DF8"/>
    <w:rsid w:val="007B7A63"/>
    <w:rsid w:val="007C1DD7"/>
    <w:rsid w:val="007C2E38"/>
    <w:rsid w:val="007C46B2"/>
    <w:rsid w:val="007C702B"/>
    <w:rsid w:val="007D020B"/>
    <w:rsid w:val="007D0590"/>
    <w:rsid w:val="007D5364"/>
    <w:rsid w:val="007D60FD"/>
    <w:rsid w:val="007E0244"/>
    <w:rsid w:val="007E0566"/>
    <w:rsid w:val="007E2361"/>
    <w:rsid w:val="007E31CC"/>
    <w:rsid w:val="007E4A70"/>
    <w:rsid w:val="007E5456"/>
    <w:rsid w:val="007E5535"/>
    <w:rsid w:val="007E6011"/>
    <w:rsid w:val="007F2588"/>
    <w:rsid w:val="007F2BBF"/>
    <w:rsid w:val="007F2FEA"/>
    <w:rsid w:val="007F49F8"/>
    <w:rsid w:val="007F5298"/>
    <w:rsid w:val="007F5561"/>
    <w:rsid w:val="00801A9D"/>
    <w:rsid w:val="00802CE0"/>
    <w:rsid w:val="00805E7E"/>
    <w:rsid w:val="00810B68"/>
    <w:rsid w:val="008121F6"/>
    <w:rsid w:val="00814887"/>
    <w:rsid w:val="00815848"/>
    <w:rsid w:val="008172C8"/>
    <w:rsid w:val="00817D26"/>
    <w:rsid w:val="00820DA9"/>
    <w:rsid w:val="00823782"/>
    <w:rsid w:val="0082553A"/>
    <w:rsid w:val="0082627C"/>
    <w:rsid w:val="0082651F"/>
    <w:rsid w:val="0083084E"/>
    <w:rsid w:val="00832234"/>
    <w:rsid w:val="008327BC"/>
    <w:rsid w:val="008355D2"/>
    <w:rsid w:val="0084299D"/>
    <w:rsid w:val="00845E7E"/>
    <w:rsid w:val="0084602A"/>
    <w:rsid w:val="00847575"/>
    <w:rsid w:val="00850142"/>
    <w:rsid w:val="0085149F"/>
    <w:rsid w:val="00851BDA"/>
    <w:rsid w:val="00852175"/>
    <w:rsid w:val="00852C1D"/>
    <w:rsid w:val="00853806"/>
    <w:rsid w:val="00853CA8"/>
    <w:rsid w:val="0085410E"/>
    <w:rsid w:val="0086146D"/>
    <w:rsid w:val="008617C8"/>
    <w:rsid w:val="00862278"/>
    <w:rsid w:val="0086257A"/>
    <w:rsid w:val="0086370B"/>
    <w:rsid w:val="00864B68"/>
    <w:rsid w:val="008653CC"/>
    <w:rsid w:val="008661DD"/>
    <w:rsid w:val="008663AA"/>
    <w:rsid w:val="008675AD"/>
    <w:rsid w:val="0086760F"/>
    <w:rsid w:val="00867617"/>
    <w:rsid w:val="008709DE"/>
    <w:rsid w:val="00870F4F"/>
    <w:rsid w:val="008729E0"/>
    <w:rsid w:val="00875C83"/>
    <w:rsid w:val="00883594"/>
    <w:rsid w:val="00885B4A"/>
    <w:rsid w:val="008922B5"/>
    <w:rsid w:val="008926E1"/>
    <w:rsid w:val="008937B6"/>
    <w:rsid w:val="00894898"/>
    <w:rsid w:val="0089580C"/>
    <w:rsid w:val="00897BD4"/>
    <w:rsid w:val="008A1C99"/>
    <w:rsid w:val="008A4C8B"/>
    <w:rsid w:val="008A4FFC"/>
    <w:rsid w:val="008C2259"/>
    <w:rsid w:val="008C3663"/>
    <w:rsid w:val="008C4386"/>
    <w:rsid w:val="008C4AF2"/>
    <w:rsid w:val="008C4CF6"/>
    <w:rsid w:val="008C59B8"/>
    <w:rsid w:val="008C5EF0"/>
    <w:rsid w:val="008D2206"/>
    <w:rsid w:val="008D2373"/>
    <w:rsid w:val="008D2F83"/>
    <w:rsid w:val="008D46D4"/>
    <w:rsid w:val="008D700F"/>
    <w:rsid w:val="008D7191"/>
    <w:rsid w:val="008D7FC0"/>
    <w:rsid w:val="008E11A2"/>
    <w:rsid w:val="008E1408"/>
    <w:rsid w:val="008F0A88"/>
    <w:rsid w:val="008F5173"/>
    <w:rsid w:val="0090344C"/>
    <w:rsid w:val="009049E4"/>
    <w:rsid w:val="00907041"/>
    <w:rsid w:val="009101BB"/>
    <w:rsid w:val="009101E7"/>
    <w:rsid w:val="0091035C"/>
    <w:rsid w:val="00910F17"/>
    <w:rsid w:val="00912209"/>
    <w:rsid w:val="00912D43"/>
    <w:rsid w:val="00914842"/>
    <w:rsid w:val="00917ABA"/>
    <w:rsid w:val="00923A00"/>
    <w:rsid w:val="009256F2"/>
    <w:rsid w:val="00927024"/>
    <w:rsid w:val="00930D47"/>
    <w:rsid w:val="00936C5C"/>
    <w:rsid w:val="009373F0"/>
    <w:rsid w:val="0093788C"/>
    <w:rsid w:val="009378BF"/>
    <w:rsid w:val="009402CC"/>
    <w:rsid w:val="00940D59"/>
    <w:rsid w:val="0094420A"/>
    <w:rsid w:val="00945A63"/>
    <w:rsid w:val="009540A2"/>
    <w:rsid w:val="0095420A"/>
    <w:rsid w:val="00955789"/>
    <w:rsid w:val="00955FC6"/>
    <w:rsid w:val="00957061"/>
    <w:rsid w:val="00957F9A"/>
    <w:rsid w:val="00963780"/>
    <w:rsid w:val="009667E3"/>
    <w:rsid w:val="009719D8"/>
    <w:rsid w:val="009727B3"/>
    <w:rsid w:val="00973F56"/>
    <w:rsid w:val="00975EFF"/>
    <w:rsid w:val="00976072"/>
    <w:rsid w:val="00977EA6"/>
    <w:rsid w:val="009822CF"/>
    <w:rsid w:val="00982CBE"/>
    <w:rsid w:val="009928DC"/>
    <w:rsid w:val="009933B5"/>
    <w:rsid w:val="00995712"/>
    <w:rsid w:val="00996B00"/>
    <w:rsid w:val="009A1110"/>
    <w:rsid w:val="009A1FD1"/>
    <w:rsid w:val="009A7598"/>
    <w:rsid w:val="009B1DEC"/>
    <w:rsid w:val="009B380B"/>
    <w:rsid w:val="009B3BD9"/>
    <w:rsid w:val="009B67EB"/>
    <w:rsid w:val="009B7C05"/>
    <w:rsid w:val="009C03E2"/>
    <w:rsid w:val="009C283C"/>
    <w:rsid w:val="009C3D92"/>
    <w:rsid w:val="009C5315"/>
    <w:rsid w:val="009C6C53"/>
    <w:rsid w:val="009C715F"/>
    <w:rsid w:val="009D1749"/>
    <w:rsid w:val="009D1D29"/>
    <w:rsid w:val="009D5389"/>
    <w:rsid w:val="009D70C7"/>
    <w:rsid w:val="009D7F07"/>
    <w:rsid w:val="009E142A"/>
    <w:rsid w:val="009E1F5E"/>
    <w:rsid w:val="009E43D4"/>
    <w:rsid w:val="009E6394"/>
    <w:rsid w:val="009F1202"/>
    <w:rsid w:val="009F3196"/>
    <w:rsid w:val="009F52AB"/>
    <w:rsid w:val="009F5896"/>
    <w:rsid w:val="00A03D52"/>
    <w:rsid w:val="00A03FC4"/>
    <w:rsid w:val="00A07F9B"/>
    <w:rsid w:val="00A11954"/>
    <w:rsid w:val="00A12ABB"/>
    <w:rsid w:val="00A155CE"/>
    <w:rsid w:val="00A15AC0"/>
    <w:rsid w:val="00A16721"/>
    <w:rsid w:val="00A21B8A"/>
    <w:rsid w:val="00A21C8F"/>
    <w:rsid w:val="00A24E1B"/>
    <w:rsid w:val="00A25439"/>
    <w:rsid w:val="00A25C4B"/>
    <w:rsid w:val="00A25F6D"/>
    <w:rsid w:val="00A26045"/>
    <w:rsid w:val="00A27BD1"/>
    <w:rsid w:val="00A301B4"/>
    <w:rsid w:val="00A33568"/>
    <w:rsid w:val="00A33BF6"/>
    <w:rsid w:val="00A359AA"/>
    <w:rsid w:val="00A362A6"/>
    <w:rsid w:val="00A400FC"/>
    <w:rsid w:val="00A4173B"/>
    <w:rsid w:val="00A42F2E"/>
    <w:rsid w:val="00A4366E"/>
    <w:rsid w:val="00A44A2C"/>
    <w:rsid w:val="00A44C5E"/>
    <w:rsid w:val="00A510F3"/>
    <w:rsid w:val="00A52437"/>
    <w:rsid w:val="00A561F8"/>
    <w:rsid w:val="00A566D2"/>
    <w:rsid w:val="00A57307"/>
    <w:rsid w:val="00A601BA"/>
    <w:rsid w:val="00A60708"/>
    <w:rsid w:val="00A62A32"/>
    <w:rsid w:val="00A62F52"/>
    <w:rsid w:val="00A7248B"/>
    <w:rsid w:val="00A769F8"/>
    <w:rsid w:val="00A77374"/>
    <w:rsid w:val="00A80D7C"/>
    <w:rsid w:val="00A82D62"/>
    <w:rsid w:val="00A83A93"/>
    <w:rsid w:val="00A84753"/>
    <w:rsid w:val="00A8534F"/>
    <w:rsid w:val="00A85646"/>
    <w:rsid w:val="00A85F6F"/>
    <w:rsid w:val="00A90713"/>
    <w:rsid w:val="00A91A7F"/>
    <w:rsid w:val="00A95CA0"/>
    <w:rsid w:val="00AA17D4"/>
    <w:rsid w:val="00AA4F22"/>
    <w:rsid w:val="00AA605F"/>
    <w:rsid w:val="00AA7939"/>
    <w:rsid w:val="00AA79DB"/>
    <w:rsid w:val="00AB27E4"/>
    <w:rsid w:val="00AB52C9"/>
    <w:rsid w:val="00AB6DDD"/>
    <w:rsid w:val="00AC1050"/>
    <w:rsid w:val="00AC1203"/>
    <w:rsid w:val="00AC1388"/>
    <w:rsid w:val="00AC2108"/>
    <w:rsid w:val="00AC5EF3"/>
    <w:rsid w:val="00AC6A8E"/>
    <w:rsid w:val="00AD0D6C"/>
    <w:rsid w:val="00AD4045"/>
    <w:rsid w:val="00AD42B7"/>
    <w:rsid w:val="00AD4FAB"/>
    <w:rsid w:val="00AD5296"/>
    <w:rsid w:val="00AD7C3E"/>
    <w:rsid w:val="00AE1046"/>
    <w:rsid w:val="00AE13EB"/>
    <w:rsid w:val="00AE1936"/>
    <w:rsid w:val="00AE2E09"/>
    <w:rsid w:val="00AE3679"/>
    <w:rsid w:val="00AE3C4F"/>
    <w:rsid w:val="00AE4834"/>
    <w:rsid w:val="00AE498E"/>
    <w:rsid w:val="00AE4CE3"/>
    <w:rsid w:val="00AE5214"/>
    <w:rsid w:val="00AE584F"/>
    <w:rsid w:val="00AE5E40"/>
    <w:rsid w:val="00AF2AB5"/>
    <w:rsid w:val="00AF3C70"/>
    <w:rsid w:val="00AF3D8E"/>
    <w:rsid w:val="00B00D91"/>
    <w:rsid w:val="00B01533"/>
    <w:rsid w:val="00B01AC8"/>
    <w:rsid w:val="00B0338F"/>
    <w:rsid w:val="00B06800"/>
    <w:rsid w:val="00B10223"/>
    <w:rsid w:val="00B13DF9"/>
    <w:rsid w:val="00B20469"/>
    <w:rsid w:val="00B21531"/>
    <w:rsid w:val="00B224B5"/>
    <w:rsid w:val="00B262A2"/>
    <w:rsid w:val="00B2633C"/>
    <w:rsid w:val="00B26354"/>
    <w:rsid w:val="00B273FA"/>
    <w:rsid w:val="00B2786C"/>
    <w:rsid w:val="00B27FF5"/>
    <w:rsid w:val="00B30B20"/>
    <w:rsid w:val="00B314C2"/>
    <w:rsid w:val="00B317A3"/>
    <w:rsid w:val="00B31FB2"/>
    <w:rsid w:val="00B35D71"/>
    <w:rsid w:val="00B41DEF"/>
    <w:rsid w:val="00B44B30"/>
    <w:rsid w:val="00B471DA"/>
    <w:rsid w:val="00B500CA"/>
    <w:rsid w:val="00B50C61"/>
    <w:rsid w:val="00B50D43"/>
    <w:rsid w:val="00B51575"/>
    <w:rsid w:val="00B52EBB"/>
    <w:rsid w:val="00B53E70"/>
    <w:rsid w:val="00B542ED"/>
    <w:rsid w:val="00B557EB"/>
    <w:rsid w:val="00B55B94"/>
    <w:rsid w:val="00B572B1"/>
    <w:rsid w:val="00B60201"/>
    <w:rsid w:val="00B61D8C"/>
    <w:rsid w:val="00B624A1"/>
    <w:rsid w:val="00B6335C"/>
    <w:rsid w:val="00B63C63"/>
    <w:rsid w:val="00B65CD6"/>
    <w:rsid w:val="00B660EE"/>
    <w:rsid w:val="00B67D44"/>
    <w:rsid w:val="00B72343"/>
    <w:rsid w:val="00B7308D"/>
    <w:rsid w:val="00B746FE"/>
    <w:rsid w:val="00B76B66"/>
    <w:rsid w:val="00B76DCB"/>
    <w:rsid w:val="00B77F02"/>
    <w:rsid w:val="00B8018A"/>
    <w:rsid w:val="00B8735D"/>
    <w:rsid w:val="00B87A00"/>
    <w:rsid w:val="00B87BD6"/>
    <w:rsid w:val="00B9248C"/>
    <w:rsid w:val="00BA2E7F"/>
    <w:rsid w:val="00BA31A6"/>
    <w:rsid w:val="00BA4752"/>
    <w:rsid w:val="00BA4F47"/>
    <w:rsid w:val="00BA713C"/>
    <w:rsid w:val="00BB1FE7"/>
    <w:rsid w:val="00BB25F0"/>
    <w:rsid w:val="00BB433A"/>
    <w:rsid w:val="00BB46FE"/>
    <w:rsid w:val="00BB4D01"/>
    <w:rsid w:val="00BB6273"/>
    <w:rsid w:val="00BB6FEF"/>
    <w:rsid w:val="00BB77AB"/>
    <w:rsid w:val="00BC0077"/>
    <w:rsid w:val="00BC0741"/>
    <w:rsid w:val="00BC0D76"/>
    <w:rsid w:val="00BC2205"/>
    <w:rsid w:val="00BC24FF"/>
    <w:rsid w:val="00BC2D26"/>
    <w:rsid w:val="00BC31F5"/>
    <w:rsid w:val="00BC4DCE"/>
    <w:rsid w:val="00BC66EA"/>
    <w:rsid w:val="00BD0D27"/>
    <w:rsid w:val="00BD3035"/>
    <w:rsid w:val="00BD4BBC"/>
    <w:rsid w:val="00BD5768"/>
    <w:rsid w:val="00BD7582"/>
    <w:rsid w:val="00BD7CB7"/>
    <w:rsid w:val="00BE363E"/>
    <w:rsid w:val="00BE4D47"/>
    <w:rsid w:val="00BF0CCD"/>
    <w:rsid w:val="00BF3918"/>
    <w:rsid w:val="00C00611"/>
    <w:rsid w:val="00C00A8B"/>
    <w:rsid w:val="00C0162B"/>
    <w:rsid w:val="00C02FB6"/>
    <w:rsid w:val="00C035CF"/>
    <w:rsid w:val="00C03FA8"/>
    <w:rsid w:val="00C0401E"/>
    <w:rsid w:val="00C05B17"/>
    <w:rsid w:val="00C068D1"/>
    <w:rsid w:val="00C06E5E"/>
    <w:rsid w:val="00C10370"/>
    <w:rsid w:val="00C1069B"/>
    <w:rsid w:val="00C11447"/>
    <w:rsid w:val="00C115AC"/>
    <w:rsid w:val="00C12792"/>
    <w:rsid w:val="00C139FF"/>
    <w:rsid w:val="00C23C38"/>
    <w:rsid w:val="00C246AA"/>
    <w:rsid w:val="00C270D6"/>
    <w:rsid w:val="00C30888"/>
    <w:rsid w:val="00C3255F"/>
    <w:rsid w:val="00C3291C"/>
    <w:rsid w:val="00C36C4A"/>
    <w:rsid w:val="00C36E4E"/>
    <w:rsid w:val="00C40C69"/>
    <w:rsid w:val="00C43A34"/>
    <w:rsid w:val="00C44C4E"/>
    <w:rsid w:val="00C4540F"/>
    <w:rsid w:val="00C455FB"/>
    <w:rsid w:val="00C45937"/>
    <w:rsid w:val="00C462FE"/>
    <w:rsid w:val="00C500B5"/>
    <w:rsid w:val="00C55CB8"/>
    <w:rsid w:val="00C67F8B"/>
    <w:rsid w:val="00C70DE0"/>
    <w:rsid w:val="00C72A95"/>
    <w:rsid w:val="00C731DF"/>
    <w:rsid w:val="00C73913"/>
    <w:rsid w:val="00C75AFE"/>
    <w:rsid w:val="00C77F0F"/>
    <w:rsid w:val="00C818C1"/>
    <w:rsid w:val="00C82AE5"/>
    <w:rsid w:val="00C82D8E"/>
    <w:rsid w:val="00C831C9"/>
    <w:rsid w:val="00C84766"/>
    <w:rsid w:val="00C84D91"/>
    <w:rsid w:val="00C86DC7"/>
    <w:rsid w:val="00C91D5E"/>
    <w:rsid w:val="00C930C2"/>
    <w:rsid w:val="00C93E9D"/>
    <w:rsid w:val="00C946D7"/>
    <w:rsid w:val="00C97B06"/>
    <w:rsid w:val="00CA04AA"/>
    <w:rsid w:val="00CA437B"/>
    <w:rsid w:val="00CA497A"/>
    <w:rsid w:val="00CA5327"/>
    <w:rsid w:val="00CA7800"/>
    <w:rsid w:val="00CB0A2D"/>
    <w:rsid w:val="00CB5874"/>
    <w:rsid w:val="00CB61CC"/>
    <w:rsid w:val="00CB6431"/>
    <w:rsid w:val="00CB783E"/>
    <w:rsid w:val="00CC0381"/>
    <w:rsid w:val="00CC2D75"/>
    <w:rsid w:val="00CC31AA"/>
    <w:rsid w:val="00CC3C08"/>
    <w:rsid w:val="00CC53E6"/>
    <w:rsid w:val="00CC5A68"/>
    <w:rsid w:val="00CC7B6E"/>
    <w:rsid w:val="00CD5784"/>
    <w:rsid w:val="00CD7CE2"/>
    <w:rsid w:val="00CE5AD4"/>
    <w:rsid w:val="00CE604F"/>
    <w:rsid w:val="00CE7A93"/>
    <w:rsid w:val="00CE7ABE"/>
    <w:rsid w:val="00CF0564"/>
    <w:rsid w:val="00CF1112"/>
    <w:rsid w:val="00CF2D01"/>
    <w:rsid w:val="00CF3553"/>
    <w:rsid w:val="00CF3DFA"/>
    <w:rsid w:val="00CF5FD1"/>
    <w:rsid w:val="00CF7112"/>
    <w:rsid w:val="00D025AE"/>
    <w:rsid w:val="00D07DC1"/>
    <w:rsid w:val="00D07E89"/>
    <w:rsid w:val="00D102B5"/>
    <w:rsid w:val="00D10A32"/>
    <w:rsid w:val="00D10D31"/>
    <w:rsid w:val="00D11B7F"/>
    <w:rsid w:val="00D12CE1"/>
    <w:rsid w:val="00D12DCC"/>
    <w:rsid w:val="00D13757"/>
    <w:rsid w:val="00D13CCF"/>
    <w:rsid w:val="00D14A97"/>
    <w:rsid w:val="00D15D7B"/>
    <w:rsid w:val="00D214A6"/>
    <w:rsid w:val="00D217D3"/>
    <w:rsid w:val="00D24043"/>
    <w:rsid w:val="00D259FD"/>
    <w:rsid w:val="00D264E0"/>
    <w:rsid w:val="00D313EC"/>
    <w:rsid w:val="00D343E7"/>
    <w:rsid w:val="00D34FE5"/>
    <w:rsid w:val="00D36A25"/>
    <w:rsid w:val="00D3778D"/>
    <w:rsid w:val="00D40F71"/>
    <w:rsid w:val="00D42429"/>
    <w:rsid w:val="00D433F3"/>
    <w:rsid w:val="00D445AA"/>
    <w:rsid w:val="00D4492E"/>
    <w:rsid w:val="00D45D58"/>
    <w:rsid w:val="00D463F4"/>
    <w:rsid w:val="00D46B7F"/>
    <w:rsid w:val="00D513BC"/>
    <w:rsid w:val="00D51661"/>
    <w:rsid w:val="00D52BAF"/>
    <w:rsid w:val="00D54B26"/>
    <w:rsid w:val="00D5521B"/>
    <w:rsid w:val="00D5683F"/>
    <w:rsid w:val="00D729D9"/>
    <w:rsid w:val="00D7567B"/>
    <w:rsid w:val="00D77B91"/>
    <w:rsid w:val="00D83A47"/>
    <w:rsid w:val="00D84F65"/>
    <w:rsid w:val="00D85611"/>
    <w:rsid w:val="00D85B2C"/>
    <w:rsid w:val="00D87AD2"/>
    <w:rsid w:val="00D9425B"/>
    <w:rsid w:val="00DA01FD"/>
    <w:rsid w:val="00DA0CFB"/>
    <w:rsid w:val="00DA1CE0"/>
    <w:rsid w:val="00DA3A31"/>
    <w:rsid w:val="00DA655B"/>
    <w:rsid w:val="00DA7726"/>
    <w:rsid w:val="00DB0E96"/>
    <w:rsid w:val="00DB1F4D"/>
    <w:rsid w:val="00DB2169"/>
    <w:rsid w:val="00DB490D"/>
    <w:rsid w:val="00DB66B7"/>
    <w:rsid w:val="00DC157D"/>
    <w:rsid w:val="00DC5822"/>
    <w:rsid w:val="00DC6EDC"/>
    <w:rsid w:val="00DD42AA"/>
    <w:rsid w:val="00DD4579"/>
    <w:rsid w:val="00DD6A0A"/>
    <w:rsid w:val="00DD7430"/>
    <w:rsid w:val="00DD74A6"/>
    <w:rsid w:val="00DD7B18"/>
    <w:rsid w:val="00DE052C"/>
    <w:rsid w:val="00DE1348"/>
    <w:rsid w:val="00DE1B21"/>
    <w:rsid w:val="00DE2C7D"/>
    <w:rsid w:val="00DE65CE"/>
    <w:rsid w:val="00DE65F4"/>
    <w:rsid w:val="00DE660C"/>
    <w:rsid w:val="00DE6FDC"/>
    <w:rsid w:val="00DE7839"/>
    <w:rsid w:val="00DF2BED"/>
    <w:rsid w:val="00DF2CE9"/>
    <w:rsid w:val="00DF3125"/>
    <w:rsid w:val="00DF3499"/>
    <w:rsid w:val="00DF48A3"/>
    <w:rsid w:val="00DF6847"/>
    <w:rsid w:val="00DF69A7"/>
    <w:rsid w:val="00E0122F"/>
    <w:rsid w:val="00E044AC"/>
    <w:rsid w:val="00E05974"/>
    <w:rsid w:val="00E120F9"/>
    <w:rsid w:val="00E15CF0"/>
    <w:rsid w:val="00E204AD"/>
    <w:rsid w:val="00E20D24"/>
    <w:rsid w:val="00E233FF"/>
    <w:rsid w:val="00E235BE"/>
    <w:rsid w:val="00E249F9"/>
    <w:rsid w:val="00E26571"/>
    <w:rsid w:val="00E31A31"/>
    <w:rsid w:val="00E32852"/>
    <w:rsid w:val="00E374DB"/>
    <w:rsid w:val="00E41913"/>
    <w:rsid w:val="00E41BB3"/>
    <w:rsid w:val="00E42502"/>
    <w:rsid w:val="00E44F61"/>
    <w:rsid w:val="00E45452"/>
    <w:rsid w:val="00E45716"/>
    <w:rsid w:val="00E503BF"/>
    <w:rsid w:val="00E52AC7"/>
    <w:rsid w:val="00E52C19"/>
    <w:rsid w:val="00E571EE"/>
    <w:rsid w:val="00E621B6"/>
    <w:rsid w:val="00E64D1E"/>
    <w:rsid w:val="00E64F9B"/>
    <w:rsid w:val="00E7093C"/>
    <w:rsid w:val="00E73AEC"/>
    <w:rsid w:val="00E7430A"/>
    <w:rsid w:val="00E7532C"/>
    <w:rsid w:val="00E77116"/>
    <w:rsid w:val="00E7768F"/>
    <w:rsid w:val="00E822C7"/>
    <w:rsid w:val="00E82D33"/>
    <w:rsid w:val="00E84520"/>
    <w:rsid w:val="00E8482C"/>
    <w:rsid w:val="00E85F7A"/>
    <w:rsid w:val="00E86B01"/>
    <w:rsid w:val="00E8772D"/>
    <w:rsid w:val="00E87CA4"/>
    <w:rsid w:val="00E902F8"/>
    <w:rsid w:val="00E92214"/>
    <w:rsid w:val="00E9542E"/>
    <w:rsid w:val="00EA00B3"/>
    <w:rsid w:val="00EA4720"/>
    <w:rsid w:val="00EA7224"/>
    <w:rsid w:val="00EA7B70"/>
    <w:rsid w:val="00EB01F7"/>
    <w:rsid w:val="00EB04D1"/>
    <w:rsid w:val="00EB1C7A"/>
    <w:rsid w:val="00EB2863"/>
    <w:rsid w:val="00EB2F29"/>
    <w:rsid w:val="00EB35BA"/>
    <w:rsid w:val="00EC0518"/>
    <w:rsid w:val="00EC1DA0"/>
    <w:rsid w:val="00EC358C"/>
    <w:rsid w:val="00EC4FAE"/>
    <w:rsid w:val="00EC6C5B"/>
    <w:rsid w:val="00EC7ECB"/>
    <w:rsid w:val="00ED49E4"/>
    <w:rsid w:val="00ED4E29"/>
    <w:rsid w:val="00ED5EBB"/>
    <w:rsid w:val="00EE2E67"/>
    <w:rsid w:val="00EE2EA2"/>
    <w:rsid w:val="00EE3714"/>
    <w:rsid w:val="00EE56D5"/>
    <w:rsid w:val="00EE76CB"/>
    <w:rsid w:val="00EF0D5E"/>
    <w:rsid w:val="00EF2FE9"/>
    <w:rsid w:val="00EF77D0"/>
    <w:rsid w:val="00F007EF"/>
    <w:rsid w:val="00F00A08"/>
    <w:rsid w:val="00F00BF1"/>
    <w:rsid w:val="00F00DF3"/>
    <w:rsid w:val="00F0126A"/>
    <w:rsid w:val="00F0155B"/>
    <w:rsid w:val="00F043AE"/>
    <w:rsid w:val="00F0498C"/>
    <w:rsid w:val="00F06183"/>
    <w:rsid w:val="00F06769"/>
    <w:rsid w:val="00F0721D"/>
    <w:rsid w:val="00F07CE5"/>
    <w:rsid w:val="00F112F4"/>
    <w:rsid w:val="00F1273B"/>
    <w:rsid w:val="00F128F3"/>
    <w:rsid w:val="00F12A61"/>
    <w:rsid w:val="00F131BF"/>
    <w:rsid w:val="00F162CF"/>
    <w:rsid w:val="00F16CA4"/>
    <w:rsid w:val="00F25F2A"/>
    <w:rsid w:val="00F3041B"/>
    <w:rsid w:val="00F31178"/>
    <w:rsid w:val="00F330CE"/>
    <w:rsid w:val="00F3353D"/>
    <w:rsid w:val="00F375E8"/>
    <w:rsid w:val="00F40188"/>
    <w:rsid w:val="00F43E0E"/>
    <w:rsid w:val="00F451B7"/>
    <w:rsid w:val="00F51992"/>
    <w:rsid w:val="00F54118"/>
    <w:rsid w:val="00F56F7B"/>
    <w:rsid w:val="00F574ED"/>
    <w:rsid w:val="00F57D82"/>
    <w:rsid w:val="00F60AA3"/>
    <w:rsid w:val="00F60EE7"/>
    <w:rsid w:val="00F61039"/>
    <w:rsid w:val="00F64A91"/>
    <w:rsid w:val="00F67166"/>
    <w:rsid w:val="00F676FC"/>
    <w:rsid w:val="00F701DC"/>
    <w:rsid w:val="00F70ABD"/>
    <w:rsid w:val="00F74177"/>
    <w:rsid w:val="00F75186"/>
    <w:rsid w:val="00F77166"/>
    <w:rsid w:val="00F776CA"/>
    <w:rsid w:val="00F77F4B"/>
    <w:rsid w:val="00F8316B"/>
    <w:rsid w:val="00F8525B"/>
    <w:rsid w:val="00F856C9"/>
    <w:rsid w:val="00F91041"/>
    <w:rsid w:val="00F91AC9"/>
    <w:rsid w:val="00F93457"/>
    <w:rsid w:val="00F94243"/>
    <w:rsid w:val="00F943F2"/>
    <w:rsid w:val="00FA008F"/>
    <w:rsid w:val="00FA4628"/>
    <w:rsid w:val="00FA4E2A"/>
    <w:rsid w:val="00FB06F3"/>
    <w:rsid w:val="00FB13E8"/>
    <w:rsid w:val="00FB1CE0"/>
    <w:rsid w:val="00FB23BB"/>
    <w:rsid w:val="00FB58D8"/>
    <w:rsid w:val="00FB6589"/>
    <w:rsid w:val="00FB702E"/>
    <w:rsid w:val="00FB75D6"/>
    <w:rsid w:val="00FB7AB4"/>
    <w:rsid w:val="00FC12FC"/>
    <w:rsid w:val="00FC19C6"/>
    <w:rsid w:val="00FC3765"/>
    <w:rsid w:val="00FC563E"/>
    <w:rsid w:val="00FD22D3"/>
    <w:rsid w:val="00FD29E6"/>
    <w:rsid w:val="00FD43DC"/>
    <w:rsid w:val="00FD7172"/>
    <w:rsid w:val="00FE193E"/>
    <w:rsid w:val="00FE63B6"/>
    <w:rsid w:val="00FF28A8"/>
    <w:rsid w:val="00FF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7458FC"/>
  <w15:docId w15:val="{6820917F-C611-4C48-B987-7CCE70BF7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5BE"/>
    <w:pPr>
      <w:widowControl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link w:val="10"/>
    <w:uiPriority w:val="9"/>
    <w:qFormat/>
    <w:rsid w:val="0054469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widowControl w:val="0"/>
      <w:spacing w:before="360" w:after="80"/>
      <w:jc w:val="both"/>
      <w:outlineLvl w:val="1"/>
    </w:pPr>
    <w:rPr>
      <w:rFonts w:ascii="游明朝" w:eastAsia="游明朝" w:hAnsi="游明朝" w:cs="游明朝"/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widowControl w:val="0"/>
      <w:spacing w:before="280" w:after="80"/>
      <w:jc w:val="both"/>
      <w:outlineLvl w:val="2"/>
    </w:pPr>
    <w:rPr>
      <w:rFonts w:ascii="游明朝" w:eastAsia="游明朝" w:hAnsi="游明朝" w:cs="游明朝"/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widowControl w:val="0"/>
      <w:spacing w:before="240" w:after="40"/>
      <w:jc w:val="both"/>
      <w:outlineLvl w:val="3"/>
    </w:pPr>
    <w:rPr>
      <w:rFonts w:ascii="游明朝" w:eastAsia="游明朝" w:hAnsi="游明朝" w:cs="游明朝"/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widowControl w:val="0"/>
      <w:spacing w:before="220" w:after="40"/>
      <w:jc w:val="both"/>
      <w:outlineLvl w:val="4"/>
    </w:pPr>
    <w:rPr>
      <w:rFonts w:ascii="游明朝" w:eastAsia="游明朝" w:hAnsi="游明朝" w:cs="游明朝"/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widowControl w:val="0"/>
      <w:spacing w:before="200" w:after="40"/>
      <w:jc w:val="both"/>
      <w:outlineLvl w:val="5"/>
    </w:pPr>
    <w:rPr>
      <w:rFonts w:ascii="游明朝" w:eastAsia="游明朝" w:hAnsi="游明朝" w:cs="游明朝"/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widowControl w:val="0"/>
      <w:spacing w:before="480" w:after="120"/>
      <w:jc w:val="both"/>
    </w:pPr>
    <w:rPr>
      <w:rFonts w:ascii="游明朝" w:eastAsia="游明朝" w:hAnsi="游明朝" w:cs="游明朝"/>
      <w:b/>
      <w:sz w:val="72"/>
      <w:szCs w:val="72"/>
    </w:rPr>
  </w:style>
  <w:style w:type="paragraph" w:styleId="a4">
    <w:name w:val="Revision"/>
    <w:hidden/>
    <w:uiPriority w:val="99"/>
    <w:semiHidden/>
    <w:rsid w:val="004F281F"/>
  </w:style>
  <w:style w:type="paragraph" w:styleId="a5">
    <w:name w:val="List Paragraph"/>
    <w:basedOn w:val="a"/>
    <w:uiPriority w:val="34"/>
    <w:qFormat/>
    <w:rsid w:val="004F5F89"/>
    <w:pPr>
      <w:widowControl w:val="0"/>
      <w:ind w:leftChars="400" w:left="840"/>
      <w:jc w:val="both"/>
    </w:pPr>
    <w:rPr>
      <w:rFonts w:ascii="游明朝" w:eastAsia="游明朝" w:hAnsi="游明朝" w:cs="游明朝"/>
      <w:sz w:val="21"/>
      <w:szCs w:val="21"/>
    </w:rPr>
  </w:style>
  <w:style w:type="character" w:styleId="a6">
    <w:name w:val="annotation reference"/>
    <w:basedOn w:val="a0"/>
    <w:uiPriority w:val="99"/>
    <w:semiHidden/>
    <w:unhideWhenUsed/>
    <w:rsid w:val="00A73F6E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A73F6E"/>
    <w:pPr>
      <w:widowControl w:val="0"/>
    </w:pPr>
    <w:rPr>
      <w:rFonts w:ascii="游明朝" w:eastAsia="游明朝" w:hAnsi="游明朝" w:cs="游明朝"/>
      <w:sz w:val="21"/>
      <w:szCs w:val="21"/>
    </w:rPr>
  </w:style>
  <w:style w:type="character" w:customStyle="1" w:styleId="a8">
    <w:name w:val="コメント文字列 (文字)"/>
    <w:basedOn w:val="a0"/>
    <w:link w:val="a7"/>
    <w:uiPriority w:val="99"/>
    <w:rsid w:val="00A73F6E"/>
  </w:style>
  <w:style w:type="paragraph" w:styleId="a9">
    <w:name w:val="annotation subject"/>
    <w:basedOn w:val="a7"/>
    <w:next w:val="a7"/>
    <w:link w:val="aa"/>
    <w:uiPriority w:val="99"/>
    <w:semiHidden/>
    <w:unhideWhenUsed/>
    <w:rsid w:val="00A73F6E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A73F6E"/>
    <w:rPr>
      <w:b/>
      <w:bCs/>
    </w:rPr>
  </w:style>
  <w:style w:type="paragraph" w:styleId="Web">
    <w:name w:val="Normal (Web)"/>
    <w:basedOn w:val="a"/>
    <w:uiPriority w:val="99"/>
    <w:unhideWhenUsed/>
    <w:rsid w:val="00E83406"/>
    <w:pPr>
      <w:widowControl w:val="0"/>
      <w:jc w:val="both"/>
    </w:pPr>
    <w:rPr>
      <w:rFonts w:ascii="Times New Roman" w:eastAsia="游明朝" w:hAnsi="Times New Roman" w:cs="Times New Roman"/>
      <w:szCs w:val="21"/>
    </w:rPr>
  </w:style>
  <w:style w:type="character" w:styleId="ab">
    <w:name w:val="Hyperlink"/>
    <w:basedOn w:val="a0"/>
    <w:uiPriority w:val="99"/>
    <w:unhideWhenUsed/>
    <w:rsid w:val="0054469C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4469C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54469C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nchor-text">
    <w:name w:val="anchor-text"/>
    <w:basedOn w:val="a0"/>
    <w:rsid w:val="00A75647"/>
  </w:style>
  <w:style w:type="character" w:customStyle="1" w:styleId="title-text">
    <w:name w:val="title-text"/>
    <w:basedOn w:val="a0"/>
    <w:rsid w:val="00A75647"/>
  </w:style>
  <w:style w:type="character" w:styleId="ad">
    <w:name w:val="FollowedHyperlink"/>
    <w:basedOn w:val="a0"/>
    <w:uiPriority w:val="99"/>
    <w:semiHidden/>
    <w:unhideWhenUsed/>
    <w:rsid w:val="00EF2FA8"/>
    <w:rPr>
      <w:color w:val="954F72" w:themeColor="followedHyperlink"/>
      <w:u w:val="single"/>
    </w:rPr>
  </w:style>
  <w:style w:type="paragraph" w:styleId="ae">
    <w:name w:val="Subtitle"/>
    <w:basedOn w:val="a"/>
    <w:next w:val="a"/>
    <w:uiPriority w:val="11"/>
    <w:qFormat/>
    <w:pPr>
      <w:keepNext/>
      <w:keepLines/>
      <w:widowControl w:val="0"/>
      <w:spacing w:before="360" w:after="80"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table" w:styleId="af">
    <w:name w:val="Table Grid"/>
    <w:basedOn w:val="a1"/>
    <w:uiPriority w:val="39"/>
    <w:rsid w:val="00EA00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DF69A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游明朝"/>
      <w:sz w:val="21"/>
      <w:szCs w:val="21"/>
    </w:rPr>
  </w:style>
  <w:style w:type="character" w:customStyle="1" w:styleId="af1">
    <w:name w:val="ヘッダー (文字)"/>
    <w:basedOn w:val="a0"/>
    <w:link w:val="af0"/>
    <w:uiPriority w:val="99"/>
    <w:rsid w:val="00DF69A7"/>
  </w:style>
  <w:style w:type="paragraph" w:styleId="af2">
    <w:name w:val="footer"/>
    <w:basedOn w:val="a"/>
    <w:link w:val="af3"/>
    <w:uiPriority w:val="99"/>
    <w:unhideWhenUsed/>
    <w:rsid w:val="00DF69A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游明朝"/>
      <w:sz w:val="21"/>
      <w:szCs w:val="21"/>
    </w:rPr>
  </w:style>
  <w:style w:type="character" w:customStyle="1" w:styleId="af3">
    <w:name w:val="フッター (文字)"/>
    <w:basedOn w:val="a0"/>
    <w:link w:val="af2"/>
    <w:uiPriority w:val="99"/>
    <w:rsid w:val="00DF69A7"/>
  </w:style>
  <w:style w:type="paragraph" w:customStyle="1" w:styleId="11">
    <w:name w:val="文献目録1"/>
    <w:basedOn w:val="a"/>
    <w:link w:val="Bibliography"/>
    <w:rsid w:val="00772735"/>
    <w:pPr>
      <w:widowControl w:val="0"/>
      <w:tabs>
        <w:tab w:val="left" w:pos="380"/>
      </w:tabs>
      <w:ind w:left="384" w:firstLineChars="50" w:hanging="384"/>
      <w:jc w:val="both"/>
    </w:pPr>
    <w:rPr>
      <w:rFonts w:ascii="游明朝" w:eastAsia="游明朝" w:hAnsi="游明朝" w:cs="游明朝"/>
      <w:sz w:val="21"/>
      <w:szCs w:val="21"/>
    </w:rPr>
  </w:style>
  <w:style w:type="character" w:customStyle="1" w:styleId="Bibliography">
    <w:name w:val="Bibliography (文字)"/>
    <w:basedOn w:val="a0"/>
    <w:link w:val="11"/>
    <w:rsid w:val="00772735"/>
  </w:style>
  <w:style w:type="table" w:styleId="12">
    <w:name w:val="Grid Table 1 Light"/>
    <w:basedOn w:val="a1"/>
    <w:uiPriority w:val="46"/>
    <w:rsid w:val="005B46C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3">
    <w:name w:val="未解決のメンション1"/>
    <w:basedOn w:val="a0"/>
    <w:uiPriority w:val="99"/>
    <w:semiHidden/>
    <w:unhideWhenUsed/>
    <w:rsid w:val="00400B89"/>
    <w:rPr>
      <w:color w:val="605E5C"/>
      <w:shd w:val="clear" w:color="auto" w:fill="E1DFDD"/>
    </w:rPr>
  </w:style>
  <w:style w:type="paragraph" w:styleId="af4">
    <w:name w:val="Balloon Text"/>
    <w:basedOn w:val="a"/>
    <w:link w:val="af5"/>
    <w:uiPriority w:val="99"/>
    <w:semiHidden/>
    <w:unhideWhenUsed/>
    <w:rsid w:val="00400B89"/>
    <w:rPr>
      <w:rFonts w:ascii="Tahoma" w:hAnsi="Tahoma" w:cs="Tahoma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400B89"/>
    <w:rPr>
      <w:rFonts w:ascii="Tahoma" w:eastAsia="ＭＳ Ｐゴシック" w:hAnsi="Tahoma" w:cs="Tahoma"/>
      <w:sz w:val="18"/>
      <w:szCs w:val="18"/>
    </w:rPr>
  </w:style>
  <w:style w:type="paragraph" w:customStyle="1" w:styleId="20">
    <w:name w:val="文献目録2"/>
    <w:basedOn w:val="a"/>
    <w:link w:val="Bibliography1"/>
    <w:rsid w:val="005D37CF"/>
    <w:pPr>
      <w:autoSpaceDE w:val="0"/>
      <w:autoSpaceDN w:val="0"/>
      <w:adjustRightInd w:val="0"/>
      <w:ind w:hanging="384"/>
    </w:pPr>
    <w:rPr>
      <w:rFonts w:ascii="Times New Roman" w:hAnsi="Times New Roman" w:cs="Times New Roman"/>
    </w:rPr>
  </w:style>
  <w:style w:type="character" w:customStyle="1" w:styleId="Bibliography1">
    <w:name w:val="Bibliography (文字)1"/>
    <w:basedOn w:val="a0"/>
    <w:link w:val="20"/>
    <w:rsid w:val="005D37CF"/>
    <w:rPr>
      <w:rFonts w:ascii="Times New Roman" w:eastAsia="ＭＳ Ｐゴシック" w:hAnsi="Times New Roman" w:cs="Times New Roman"/>
      <w:sz w:val="24"/>
      <w:szCs w:val="24"/>
    </w:rPr>
  </w:style>
  <w:style w:type="character" w:styleId="af6">
    <w:name w:val="line number"/>
    <w:basedOn w:val="a0"/>
    <w:uiPriority w:val="99"/>
    <w:semiHidden/>
    <w:unhideWhenUsed/>
    <w:rsid w:val="006202A1"/>
  </w:style>
  <w:style w:type="paragraph" w:customStyle="1" w:styleId="30">
    <w:name w:val="文献目録3"/>
    <w:basedOn w:val="a"/>
    <w:link w:val="Bibliography2"/>
    <w:rsid w:val="00380843"/>
    <w:pPr>
      <w:tabs>
        <w:tab w:val="left" w:pos="380"/>
      </w:tabs>
      <w:spacing w:after="240"/>
      <w:ind w:left="384" w:hanging="384"/>
    </w:pPr>
    <w:rPr>
      <w:rFonts w:ascii="Arial" w:hAnsi="Arial" w:cs="Arial"/>
      <w:b/>
      <w:lang w:val="en-GB"/>
    </w:rPr>
  </w:style>
  <w:style w:type="character" w:customStyle="1" w:styleId="Bibliography2">
    <w:name w:val="Bibliography (文字)2"/>
    <w:basedOn w:val="a0"/>
    <w:link w:val="30"/>
    <w:rsid w:val="00380843"/>
    <w:rPr>
      <w:rFonts w:ascii="Arial" w:eastAsia="ＭＳ Ｐゴシック" w:hAnsi="Arial" w:cs="Arial"/>
      <w:b/>
      <w:sz w:val="24"/>
      <w:szCs w:val="24"/>
      <w:lang w:val="en-GB"/>
    </w:rPr>
  </w:style>
  <w:style w:type="paragraph" w:customStyle="1" w:styleId="40">
    <w:name w:val="文献目録4"/>
    <w:basedOn w:val="a"/>
    <w:link w:val="Bibliography3"/>
    <w:rsid w:val="0012268B"/>
    <w:pPr>
      <w:tabs>
        <w:tab w:val="left" w:pos="500"/>
      </w:tabs>
      <w:spacing w:after="240"/>
      <w:ind w:left="504" w:firstLineChars="50" w:hanging="504"/>
      <w:jc w:val="both"/>
    </w:pPr>
    <w:rPr>
      <w:rFonts w:ascii="Arial" w:hAnsi="Arial" w:cs="Arial"/>
    </w:rPr>
  </w:style>
  <w:style w:type="character" w:customStyle="1" w:styleId="Bibliography3">
    <w:name w:val="Bibliography (文字)3"/>
    <w:basedOn w:val="a0"/>
    <w:link w:val="40"/>
    <w:rsid w:val="0012268B"/>
    <w:rPr>
      <w:rFonts w:ascii="Arial" w:eastAsia="ＭＳ Ｐゴシック" w:hAnsi="Arial" w:cs="Arial"/>
      <w:sz w:val="24"/>
      <w:szCs w:val="24"/>
    </w:rPr>
  </w:style>
  <w:style w:type="table" w:styleId="14">
    <w:name w:val="Plain Table 1"/>
    <w:basedOn w:val="a1"/>
    <w:uiPriority w:val="41"/>
    <w:rsid w:val="007E31C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102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46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08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4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873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131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9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6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5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42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07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5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6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5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1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0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27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72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3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9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0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0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7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0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5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991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02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2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25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83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82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907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5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8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2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8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8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9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612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6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3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52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4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7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0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4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4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1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94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02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11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2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485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386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8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9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7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1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3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76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7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104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63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4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08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5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7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1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7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9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5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7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2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389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4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140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24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75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23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9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37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47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61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0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15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379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00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95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1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35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77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74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9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98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48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27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77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12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8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85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54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78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54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48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45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39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2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9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49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63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7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109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32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58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309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0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94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10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2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36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1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0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3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5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3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9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3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92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8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62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5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373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075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7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62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43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22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5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2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8412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275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3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0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0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9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83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0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5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5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6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3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05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97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1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57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739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88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6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50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7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0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546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6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1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5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37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0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8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7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0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4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9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9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5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301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36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6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50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11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63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49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732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5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XuzzT/XAXYam5pD9XaZSuRGfSQ==">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</go:docsCustomData>
</go:gDocsCustomXmlDataStorage>
</file>

<file path=customXml/itemProps1.xml><?xml version="1.0" encoding="utf-8"?>
<ds:datastoreItem xmlns:ds="http://schemas.openxmlformats.org/officeDocument/2006/customXml" ds:itemID="{2060EF51-B58B-48E9-B1E9-999BF8870DA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141</Words>
  <Characters>6509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祐 渋井</dc:creator>
  <cp:keywords/>
  <dc:description/>
  <cp:lastModifiedBy>俊祐 渋井</cp:lastModifiedBy>
  <cp:revision>6</cp:revision>
  <cp:lastPrinted>2024-09-07T06:35:00Z</cp:lastPrinted>
  <dcterms:created xsi:type="dcterms:W3CDTF">2025-07-02T02:08:00Z</dcterms:created>
  <dcterms:modified xsi:type="dcterms:W3CDTF">2025-10-03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t6i2oWY"/&gt;&lt;style id="http://www.zotero.org/styles/clinical-gastroenterology-and-hepatology" hasBibliography="1" bibliographyStyleHasBeenSet="1"/&gt;&lt;prefs&gt;&lt;pref name="fieldType" value="Field"/&gt;&lt;pre</vt:lpwstr>
  </property>
  <property fmtid="{D5CDD505-2E9C-101B-9397-08002B2CF9AE}" pid="3" name="ZOTERO_PREF_2">
    <vt:lpwstr>f name="delayCitationUpdates" value="true"/&gt;&lt;pref name="dontAskDelayCitationUpdates" value="true"/&gt;&lt;/prefs&gt;&lt;/data&gt;</vt:lpwstr>
  </property>
</Properties>
</file>